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2EF16" w14:textId="77777777" w:rsidR="008F684E" w:rsidRPr="008F684E" w:rsidRDefault="008F684E" w:rsidP="008F684E">
      <w:pPr>
        <w:spacing w:line="480" w:lineRule="auto"/>
        <w:jc w:val="both"/>
        <w:rPr>
          <w:rFonts w:cstheme="minorHAnsi"/>
          <w:b/>
          <w:bCs/>
          <w:lang w:val="en-US"/>
        </w:rPr>
      </w:pPr>
      <w:r>
        <w:rPr>
          <w:b/>
          <w:bCs/>
          <w:lang w:val="en-US"/>
        </w:rPr>
        <w:t xml:space="preserve">Supplementary material to </w:t>
      </w:r>
      <w:r w:rsidRPr="008F684E">
        <w:rPr>
          <w:rFonts w:cstheme="minorHAnsi"/>
          <w:b/>
          <w:bCs/>
          <w:lang w:val="en-US"/>
        </w:rPr>
        <w:t>Changes in the use of vitamin K antagonists and direct oral anticoagulants and impact on the incidence of oral anticoagulation-related intracerebral hemorrhage: population-wide prescription patterns in two 5-year cohorts</w:t>
      </w:r>
    </w:p>
    <w:p w14:paraId="7EF0DBA7" w14:textId="4C5B0305" w:rsidR="008F684E" w:rsidRDefault="008F684E" w:rsidP="007F56F8">
      <w:pPr>
        <w:rPr>
          <w:b/>
          <w:bCs/>
          <w:lang w:val="en-US"/>
        </w:rPr>
      </w:pPr>
    </w:p>
    <w:p w14:paraId="7FC9F107" w14:textId="77777777" w:rsidR="008F684E" w:rsidRDefault="008F684E" w:rsidP="007F56F8">
      <w:pPr>
        <w:rPr>
          <w:b/>
          <w:bCs/>
          <w:lang w:val="en-US"/>
        </w:rPr>
      </w:pPr>
    </w:p>
    <w:p w14:paraId="4BE08D10" w14:textId="79279D49" w:rsidR="007F56F8" w:rsidRDefault="007F56F8" w:rsidP="007F56F8">
      <w:pPr>
        <w:rPr>
          <w:lang w:val="en-US"/>
        </w:rPr>
      </w:pPr>
      <w:r w:rsidRPr="00DB6384">
        <w:rPr>
          <w:b/>
          <w:bCs/>
          <w:lang w:val="en-US"/>
        </w:rPr>
        <w:t>Supplementary Table 1.</w:t>
      </w:r>
      <w:r>
        <w:rPr>
          <w:lang w:val="en-US"/>
        </w:rPr>
        <w:t xml:space="preserve"> Characteristics of the</w:t>
      </w:r>
      <w:r w:rsidR="00594FB0">
        <w:rPr>
          <w:lang w:val="en-US"/>
        </w:rPr>
        <w:t xml:space="preserve"> ICH</w:t>
      </w:r>
      <w:r>
        <w:rPr>
          <w:lang w:val="en-US"/>
        </w:rPr>
        <w:t xml:space="preserve"> patients </w:t>
      </w:r>
      <w:r w:rsidR="00594FB0">
        <w:rPr>
          <w:lang w:val="en-US"/>
        </w:rPr>
        <w:t xml:space="preserve">in the </w:t>
      </w:r>
      <w:r>
        <w:rPr>
          <w:lang w:val="en-US"/>
        </w:rPr>
        <w:t>2005-2009</w:t>
      </w:r>
      <w:r w:rsidR="00594FB0">
        <w:rPr>
          <w:lang w:val="en-US"/>
        </w:rPr>
        <w:t xml:space="preserve"> cohort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794"/>
        <w:gridCol w:w="1783"/>
        <w:gridCol w:w="1784"/>
        <w:gridCol w:w="1778"/>
        <w:gridCol w:w="1877"/>
      </w:tblGrid>
      <w:tr w:rsidR="0029079E" w:rsidRPr="008F684E" w14:paraId="3535BCBB" w14:textId="77777777" w:rsidTr="007F56F8">
        <w:tc>
          <w:tcPr>
            <w:tcW w:w="1794" w:type="dxa"/>
          </w:tcPr>
          <w:p w14:paraId="6B36BD65" w14:textId="77777777" w:rsidR="0029079E" w:rsidRPr="002D0B9A" w:rsidRDefault="0029079E" w:rsidP="00661285">
            <w:pPr>
              <w:rPr>
                <w:lang w:val="en-US"/>
              </w:rPr>
            </w:pPr>
          </w:p>
        </w:tc>
        <w:tc>
          <w:tcPr>
            <w:tcW w:w="1783" w:type="dxa"/>
          </w:tcPr>
          <w:p w14:paraId="2E0CB484" w14:textId="45198859" w:rsidR="0029079E" w:rsidRPr="008C378F" w:rsidRDefault="0029079E" w:rsidP="00661285">
            <w:pPr>
              <w:rPr>
                <w:lang w:val="en-US"/>
              </w:rPr>
            </w:pPr>
            <w:r w:rsidRPr="002E311A">
              <w:rPr>
                <w:lang w:val="en-US"/>
              </w:rPr>
              <w:t xml:space="preserve">No </w:t>
            </w:r>
            <w:r w:rsidR="002B7174">
              <w:rPr>
                <w:lang w:val="en-US"/>
              </w:rPr>
              <w:t>OAC</w:t>
            </w:r>
          </w:p>
        </w:tc>
        <w:tc>
          <w:tcPr>
            <w:tcW w:w="1784" w:type="dxa"/>
          </w:tcPr>
          <w:p w14:paraId="38760A4A" w14:textId="4D99BC04" w:rsidR="0029079E" w:rsidRDefault="008F474F" w:rsidP="00661285">
            <w:r>
              <w:t>VKA</w:t>
            </w:r>
          </w:p>
        </w:tc>
        <w:tc>
          <w:tcPr>
            <w:tcW w:w="1778" w:type="dxa"/>
          </w:tcPr>
          <w:p w14:paraId="237586A9" w14:textId="5A4AC642" w:rsidR="0029079E" w:rsidRDefault="007638C8" w:rsidP="00661285">
            <w:r>
              <w:t>P-</w:t>
            </w:r>
            <w:proofErr w:type="spellStart"/>
            <w:r>
              <w:t>value</w:t>
            </w:r>
            <w:proofErr w:type="spellEnd"/>
          </w:p>
        </w:tc>
        <w:tc>
          <w:tcPr>
            <w:tcW w:w="1877" w:type="dxa"/>
          </w:tcPr>
          <w:p w14:paraId="6EBBC9B3" w14:textId="33D30CC4" w:rsidR="0029079E" w:rsidRPr="008C378F" w:rsidRDefault="0029079E" w:rsidP="00661285">
            <w:pPr>
              <w:rPr>
                <w:lang w:val="en-US"/>
              </w:rPr>
            </w:pPr>
            <w:r w:rsidRPr="0088737E">
              <w:rPr>
                <w:lang w:val="en-US"/>
              </w:rPr>
              <w:t xml:space="preserve">Missing cases </w:t>
            </w:r>
            <w:r w:rsidR="0065570C">
              <w:rPr>
                <w:lang w:val="en-US"/>
              </w:rPr>
              <w:t xml:space="preserve">(No </w:t>
            </w:r>
            <w:r w:rsidR="00DB049D">
              <w:rPr>
                <w:lang w:val="en-US"/>
              </w:rPr>
              <w:t>OAC / VKA</w:t>
            </w:r>
            <w:r w:rsidR="0065570C">
              <w:rPr>
                <w:lang w:val="en-US"/>
              </w:rPr>
              <w:t>)</w:t>
            </w:r>
          </w:p>
        </w:tc>
      </w:tr>
      <w:tr w:rsidR="000F2D7F" w:rsidRPr="008C378F" w14:paraId="0FC2CD47" w14:textId="77777777" w:rsidTr="007F56F8">
        <w:tc>
          <w:tcPr>
            <w:tcW w:w="1794" w:type="dxa"/>
          </w:tcPr>
          <w:p w14:paraId="4A1C3877" w14:textId="63BEAE4C" w:rsidR="000F2D7F" w:rsidRPr="008C378F" w:rsidRDefault="000F2D7F" w:rsidP="00661285">
            <w:pPr>
              <w:rPr>
                <w:lang w:val="en-US"/>
              </w:rPr>
            </w:pPr>
            <w:r w:rsidRPr="00D206DC">
              <w:rPr>
                <w:b/>
                <w:bCs/>
              </w:rPr>
              <w:t>20</w:t>
            </w:r>
            <w:r>
              <w:rPr>
                <w:b/>
                <w:bCs/>
              </w:rPr>
              <w:t>0</w:t>
            </w:r>
            <w:r w:rsidRPr="00D206DC">
              <w:rPr>
                <w:b/>
                <w:bCs/>
              </w:rPr>
              <w:t>5</w:t>
            </w:r>
            <w:r>
              <w:rPr>
                <w:b/>
                <w:bCs/>
              </w:rPr>
              <w:t xml:space="preserve"> (n=175)</w:t>
            </w:r>
          </w:p>
        </w:tc>
        <w:tc>
          <w:tcPr>
            <w:tcW w:w="1783" w:type="dxa"/>
          </w:tcPr>
          <w:p w14:paraId="37AF19BA" w14:textId="27D7D90C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155</w:t>
            </w:r>
          </w:p>
        </w:tc>
        <w:tc>
          <w:tcPr>
            <w:tcW w:w="1784" w:type="dxa"/>
          </w:tcPr>
          <w:p w14:paraId="537ACF02" w14:textId="45D1A928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20</w:t>
            </w:r>
          </w:p>
        </w:tc>
        <w:tc>
          <w:tcPr>
            <w:tcW w:w="1778" w:type="dxa"/>
          </w:tcPr>
          <w:p w14:paraId="296462C9" w14:textId="77777777" w:rsidR="000F2D7F" w:rsidRPr="008C378F" w:rsidRDefault="000F2D7F" w:rsidP="00661285">
            <w:pPr>
              <w:rPr>
                <w:lang w:val="en-US"/>
              </w:rPr>
            </w:pPr>
          </w:p>
        </w:tc>
        <w:tc>
          <w:tcPr>
            <w:tcW w:w="1877" w:type="dxa"/>
          </w:tcPr>
          <w:p w14:paraId="0B2E7172" w14:textId="3A188563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08C4D9D4" w14:textId="77777777" w:rsidTr="007F56F8">
        <w:tc>
          <w:tcPr>
            <w:tcW w:w="1794" w:type="dxa"/>
          </w:tcPr>
          <w:p w14:paraId="3F49CC5F" w14:textId="17534AEF" w:rsidR="000F2D7F" w:rsidRPr="008C378F" w:rsidRDefault="000F2D7F" w:rsidP="00661285">
            <w:pPr>
              <w:rPr>
                <w:lang w:val="en-US"/>
              </w:rPr>
            </w:pPr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83" w:type="dxa"/>
          </w:tcPr>
          <w:p w14:paraId="0D323F77" w14:textId="716E7FC6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67.0 (56.0-77.5)</w:t>
            </w:r>
          </w:p>
        </w:tc>
        <w:tc>
          <w:tcPr>
            <w:tcW w:w="1784" w:type="dxa"/>
          </w:tcPr>
          <w:p w14:paraId="5BB981BC" w14:textId="76AE8463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78.5 (74.0-83.5)</w:t>
            </w:r>
          </w:p>
        </w:tc>
        <w:tc>
          <w:tcPr>
            <w:tcW w:w="1778" w:type="dxa"/>
          </w:tcPr>
          <w:p w14:paraId="76B2EA67" w14:textId="2019C693" w:rsidR="000F2D7F" w:rsidRPr="0086104E" w:rsidRDefault="000F2D7F" w:rsidP="00661285">
            <w:pPr>
              <w:rPr>
                <w:b/>
                <w:bCs/>
                <w:lang w:val="en-US"/>
              </w:rPr>
            </w:pPr>
            <w:r w:rsidRPr="0086104E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877" w:type="dxa"/>
          </w:tcPr>
          <w:p w14:paraId="48D75AD8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2D14F46A" w14:textId="77777777" w:rsidTr="007F56F8">
        <w:tc>
          <w:tcPr>
            <w:tcW w:w="1794" w:type="dxa"/>
          </w:tcPr>
          <w:p w14:paraId="02E546D4" w14:textId="17E3AB94" w:rsidR="000F2D7F" w:rsidRPr="008C378F" w:rsidRDefault="000F2D7F" w:rsidP="00661285">
            <w:pPr>
              <w:rPr>
                <w:lang w:val="en-US"/>
              </w:rPr>
            </w:pPr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83" w:type="dxa"/>
          </w:tcPr>
          <w:p w14:paraId="30DAD7F5" w14:textId="186EC819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68 (43.9)</w:t>
            </w:r>
          </w:p>
        </w:tc>
        <w:tc>
          <w:tcPr>
            <w:tcW w:w="1784" w:type="dxa"/>
          </w:tcPr>
          <w:p w14:paraId="569B9A89" w14:textId="509E8FA1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5 (25.0)</w:t>
            </w:r>
          </w:p>
        </w:tc>
        <w:tc>
          <w:tcPr>
            <w:tcW w:w="1778" w:type="dxa"/>
          </w:tcPr>
          <w:p w14:paraId="2A846405" w14:textId="02F492D6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0.148</w:t>
            </w:r>
          </w:p>
        </w:tc>
        <w:tc>
          <w:tcPr>
            <w:tcW w:w="1877" w:type="dxa"/>
          </w:tcPr>
          <w:p w14:paraId="33FDDD06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785905BA" w14:textId="77777777" w:rsidTr="007F56F8">
        <w:tc>
          <w:tcPr>
            <w:tcW w:w="1794" w:type="dxa"/>
          </w:tcPr>
          <w:p w14:paraId="1CBA76ED" w14:textId="502D57A7" w:rsidR="000F2D7F" w:rsidRPr="008C378F" w:rsidRDefault="000F2D7F" w:rsidP="00661285">
            <w:pPr>
              <w:rPr>
                <w:lang w:val="en-US"/>
              </w:rPr>
            </w:pPr>
            <w:r w:rsidRPr="00D206DC">
              <w:rPr>
                <w:b/>
                <w:bCs/>
              </w:rPr>
              <w:t>20</w:t>
            </w:r>
            <w:r>
              <w:rPr>
                <w:b/>
                <w:bCs/>
              </w:rPr>
              <w:t>06 (n=179)</w:t>
            </w:r>
          </w:p>
        </w:tc>
        <w:tc>
          <w:tcPr>
            <w:tcW w:w="1783" w:type="dxa"/>
          </w:tcPr>
          <w:p w14:paraId="38712CBA" w14:textId="6EA068C1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152</w:t>
            </w:r>
          </w:p>
        </w:tc>
        <w:tc>
          <w:tcPr>
            <w:tcW w:w="1784" w:type="dxa"/>
          </w:tcPr>
          <w:p w14:paraId="68CDB21C" w14:textId="139F52F8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27</w:t>
            </w:r>
          </w:p>
        </w:tc>
        <w:tc>
          <w:tcPr>
            <w:tcW w:w="1778" w:type="dxa"/>
          </w:tcPr>
          <w:p w14:paraId="3636D482" w14:textId="77777777" w:rsidR="000F2D7F" w:rsidRPr="008C378F" w:rsidRDefault="000F2D7F" w:rsidP="00661285">
            <w:pPr>
              <w:rPr>
                <w:lang w:val="en-US"/>
              </w:rPr>
            </w:pPr>
          </w:p>
        </w:tc>
        <w:tc>
          <w:tcPr>
            <w:tcW w:w="1877" w:type="dxa"/>
          </w:tcPr>
          <w:p w14:paraId="70834E20" w14:textId="59C2017A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72EFC753" w14:textId="77777777" w:rsidTr="007F56F8">
        <w:tc>
          <w:tcPr>
            <w:tcW w:w="1794" w:type="dxa"/>
          </w:tcPr>
          <w:p w14:paraId="0A3DA430" w14:textId="623EA818" w:rsidR="000F2D7F" w:rsidRPr="008C378F" w:rsidRDefault="000F2D7F" w:rsidP="00661285">
            <w:pPr>
              <w:rPr>
                <w:lang w:val="en-US"/>
              </w:rPr>
            </w:pPr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83" w:type="dxa"/>
          </w:tcPr>
          <w:p w14:paraId="79D08366" w14:textId="46742384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67.5 (58.5-78.0)</w:t>
            </w:r>
          </w:p>
        </w:tc>
        <w:tc>
          <w:tcPr>
            <w:tcW w:w="1784" w:type="dxa"/>
          </w:tcPr>
          <w:p w14:paraId="4F4DE893" w14:textId="7B7D662E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76.0 (67.5-81.5)</w:t>
            </w:r>
          </w:p>
        </w:tc>
        <w:tc>
          <w:tcPr>
            <w:tcW w:w="1778" w:type="dxa"/>
          </w:tcPr>
          <w:p w14:paraId="7AE02771" w14:textId="14C5F0E5" w:rsidR="000F2D7F" w:rsidRPr="0086104E" w:rsidRDefault="000F2D7F" w:rsidP="00661285">
            <w:pPr>
              <w:rPr>
                <w:b/>
                <w:bCs/>
                <w:lang w:val="en-US"/>
              </w:rPr>
            </w:pPr>
            <w:r w:rsidRPr="0086104E">
              <w:rPr>
                <w:b/>
                <w:bCs/>
                <w:lang w:val="en-US"/>
              </w:rPr>
              <w:t>0.009</w:t>
            </w:r>
          </w:p>
        </w:tc>
        <w:tc>
          <w:tcPr>
            <w:tcW w:w="1877" w:type="dxa"/>
          </w:tcPr>
          <w:p w14:paraId="0456044E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5CA76269" w14:textId="77777777" w:rsidTr="007F56F8">
        <w:tc>
          <w:tcPr>
            <w:tcW w:w="1794" w:type="dxa"/>
          </w:tcPr>
          <w:p w14:paraId="73BEB4AF" w14:textId="08B7302D" w:rsidR="000F2D7F" w:rsidRPr="008C378F" w:rsidRDefault="000F2D7F" w:rsidP="00661285">
            <w:pPr>
              <w:rPr>
                <w:lang w:val="en-US"/>
              </w:rPr>
            </w:pPr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83" w:type="dxa"/>
          </w:tcPr>
          <w:p w14:paraId="76268F63" w14:textId="41AC946B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54 (35.5)</w:t>
            </w:r>
          </w:p>
        </w:tc>
        <w:tc>
          <w:tcPr>
            <w:tcW w:w="1784" w:type="dxa"/>
          </w:tcPr>
          <w:p w14:paraId="4057C5DF" w14:textId="7618614F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10 (37.0)</w:t>
            </w:r>
          </w:p>
        </w:tc>
        <w:tc>
          <w:tcPr>
            <w:tcW w:w="1778" w:type="dxa"/>
          </w:tcPr>
          <w:p w14:paraId="024ECE10" w14:textId="3B33113C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877" w:type="dxa"/>
          </w:tcPr>
          <w:p w14:paraId="2443EB52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33312DE7" w14:textId="77777777" w:rsidTr="007F56F8">
        <w:tc>
          <w:tcPr>
            <w:tcW w:w="1794" w:type="dxa"/>
          </w:tcPr>
          <w:p w14:paraId="1F669BA0" w14:textId="50E52AA5" w:rsidR="000F2D7F" w:rsidRPr="008C378F" w:rsidRDefault="000F2D7F" w:rsidP="00661285">
            <w:pPr>
              <w:rPr>
                <w:lang w:val="en-US"/>
              </w:rPr>
            </w:pPr>
            <w:r w:rsidRPr="00D206DC">
              <w:rPr>
                <w:b/>
                <w:bCs/>
              </w:rPr>
              <w:t>20</w:t>
            </w:r>
            <w:r>
              <w:rPr>
                <w:b/>
                <w:bCs/>
              </w:rPr>
              <w:t>07 (n=190)</w:t>
            </w:r>
          </w:p>
        </w:tc>
        <w:tc>
          <w:tcPr>
            <w:tcW w:w="1783" w:type="dxa"/>
          </w:tcPr>
          <w:p w14:paraId="3E6D0AEA" w14:textId="182584B8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161</w:t>
            </w:r>
          </w:p>
        </w:tc>
        <w:tc>
          <w:tcPr>
            <w:tcW w:w="1784" w:type="dxa"/>
          </w:tcPr>
          <w:p w14:paraId="784878EA" w14:textId="7261402A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29</w:t>
            </w:r>
          </w:p>
        </w:tc>
        <w:tc>
          <w:tcPr>
            <w:tcW w:w="1778" w:type="dxa"/>
          </w:tcPr>
          <w:p w14:paraId="0F5394E8" w14:textId="77777777" w:rsidR="000F2D7F" w:rsidRPr="008C378F" w:rsidRDefault="000F2D7F" w:rsidP="00661285">
            <w:pPr>
              <w:rPr>
                <w:lang w:val="en-US"/>
              </w:rPr>
            </w:pPr>
          </w:p>
        </w:tc>
        <w:tc>
          <w:tcPr>
            <w:tcW w:w="1877" w:type="dxa"/>
          </w:tcPr>
          <w:p w14:paraId="14845157" w14:textId="02BF8F59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5B14FA6D" w14:textId="77777777" w:rsidTr="007F56F8">
        <w:tc>
          <w:tcPr>
            <w:tcW w:w="1794" w:type="dxa"/>
          </w:tcPr>
          <w:p w14:paraId="00BAD2B6" w14:textId="17E77A61" w:rsidR="000F2D7F" w:rsidRPr="008C378F" w:rsidRDefault="000F2D7F" w:rsidP="00661285">
            <w:pPr>
              <w:rPr>
                <w:lang w:val="en-US"/>
              </w:rPr>
            </w:pPr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83" w:type="dxa"/>
          </w:tcPr>
          <w:p w14:paraId="1A3230CA" w14:textId="54E3F9F2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69.0 (57.0-78.0)</w:t>
            </w:r>
          </w:p>
        </w:tc>
        <w:tc>
          <w:tcPr>
            <w:tcW w:w="1784" w:type="dxa"/>
          </w:tcPr>
          <w:p w14:paraId="1286705B" w14:textId="48F8A676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78.0 (72.0-82.0)</w:t>
            </w:r>
          </w:p>
        </w:tc>
        <w:tc>
          <w:tcPr>
            <w:tcW w:w="1778" w:type="dxa"/>
          </w:tcPr>
          <w:p w14:paraId="4A91102A" w14:textId="32AE0CA8" w:rsidR="000F2D7F" w:rsidRPr="0086104E" w:rsidRDefault="000F2D7F" w:rsidP="00661285">
            <w:pPr>
              <w:rPr>
                <w:b/>
                <w:bCs/>
                <w:lang w:val="en-US"/>
              </w:rPr>
            </w:pPr>
            <w:r w:rsidRPr="0086104E"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1877" w:type="dxa"/>
          </w:tcPr>
          <w:p w14:paraId="3A25E6D3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059031B0" w14:textId="77777777" w:rsidTr="007F56F8">
        <w:tc>
          <w:tcPr>
            <w:tcW w:w="1794" w:type="dxa"/>
          </w:tcPr>
          <w:p w14:paraId="4ED81644" w14:textId="5A2846B2" w:rsidR="000F2D7F" w:rsidRPr="008C378F" w:rsidRDefault="000F2D7F" w:rsidP="00661285">
            <w:pPr>
              <w:rPr>
                <w:lang w:val="en-US"/>
              </w:rPr>
            </w:pPr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83" w:type="dxa"/>
          </w:tcPr>
          <w:p w14:paraId="52DB1368" w14:textId="79BAFCA1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78 (48.4)</w:t>
            </w:r>
          </w:p>
        </w:tc>
        <w:tc>
          <w:tcPr>
            <w:tcW w:w="1784" w:type="dxa"/>
          </w:tcPr>
          <w:p w14:paraId="39845B6B" w14:textId="157AA61A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13 (44.8)</w:t>
            </w:r>
          </w:p>
        </w:tc>
        <w:tc>
          <w:tcPr>
            <w:tcW w:w="1778" w:type="dxa"/>
          </w:tcPr>
          <w:p w14:paraId="25B3DB29" w14:textId="1D42DF6E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0.841</w:t>
            </w:r>
          </w:p>
        </w:tc>
        <w:tc>
          <w:tcPr>
            <w:tcW w:w="1877" w:type="dxa"/>
          </w:tcPr>
          <w:p w14:paraId="7FEB6BB6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239EA43C" w14:textId="77777777" w:rsidTr="007F56F8">
        <w:tc>
          <w:tcPr>
            <w:tcW w:w="1794" w:type="dxa"/>
          </w:tcPr>
          <w:p w14:paraId="08768D3C" w14:textId="737E67C7" w:rsidR="000F2D7F" w:rsidRPr="008C378F" w:rsidRDefault="000F2D7F" w:rsidP="00661285">
            <w:pPr>
              <w:rPr>
                <w:lang w:val="en-US"/>
              </w:rPr>
            </w:pPr>
            <w:r w:rsidRPr="00D206DC">
              <w:rPr>
                <w:b/>
                <w:bCs/>
              </w:rPr>
              <w:t>20</w:t>
            </w:r>
            <w:r>
              <w:rPr>
                <w:b/>
                <w:bCs/>
              </w:rPr>
              <w:t>08 (n=199)</w:t>
            </w:r>
          </w:p>
        </w:tc>
        <w:tc>
          <w:tcPr>
            <w:tcW w:w="1783" w:type="dxa"/>
          </w:tcPr>
          <w:p w14:paraId="4714F789" w14:textId="4CE4CA05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179</w:t>
            </w:r>
          </w:p>
        </w:tc>
        <w:tc>
          <w:tcPr>
            <w:tcW w:w="1784" w:type="dxa"/>
          </w:tcPr>
          <w:p w14:paraId="0A691A37" w14:textId="00270853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20</w:t>
            </w:r>
          </w:p>
        </w:tc>
        <w:tc>
          <w:tcPr>
            <w:tcW w:w="1778" w:type="dxa"/>
          </w:tcPr>
          <w:p w14:paraId="7D1F627B" w14:textId="77777777" w:rsidR="000F2D7F" w:rsidRPr="008C378F" w:rsidRDefault="000F2D7F" w:rsidP="00661285">
            <w:pPr>
              <w:rPr>
                <w:lang w:val="en-US"/>
              </w:rPr>
            </w:pPr>
          </w:p>
        </w:tc>
        <w:tc>
          <w:tcPr>
            <w:tcW w:w="1877" w:type="dxa"/>
          </w:tcPr>
          <w:p w14:paraId="3811F2DC" w14:textId="09EAFDA3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17BD1DCB" w14:textId="77777777" w:rsidTr="007F56F8">
        <w:tc>
          <w:tcPr>
            <w:tcW w:w="1794" w:type="dxa"/>
          </w:tcPr>
          <w:p w14:paraId="180F621F" w14:textId="377EE932" w:rsidR="000F2D7F" w:rsidRPr="008C378F" w:rsidRDefault="000F2D7F" w:rsidP="00661285">
            <w:pPr>
              <w:rPr>
                <w:lang w:val="en-US"/>
              </w:rPr>
            </w:pPr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83" w:type="dxa"/>
          </w:tcPr>
          <w:p w14:paraId="21340E50" w14:textId="1D351552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64.0 (57.0-77.0)</w:t>
            </w:r>
          </w:p>
        </w:tc>
        <w:tc>
          <w:tcPr>
            <w:tcW w:w="1784" w:type="dxa"/>
          </w:tcPr>
          <w:p w14:paraId="6515DEBD" w14:textId="368B6720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74.5 (65.5-79.5)</w:t>
            </w:r>
          </w:p>
        </w:tc>
        <w:tc>
          <w:tcPr>
            <w:tcW w:w="1778" w:type="dxa"/>
          </w:tcPr>
          <w:p w14:paraId="130EE409" w14:textId="622F15D2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0.009</w:t>
            </w:r>
            <w:r w:rsidDel="009F115F">
              <w:rPr>
                <w:lang w:val="en-US"/>
              </w:rPr>
              <w:t>7</w:t>
            </w:r>
          </w:p>
        </w:tc>
        <w:tc>
          <w:tcPr>
            <w:tcW w:w="1877" w:type="dxa"/>
          </w:tcPr>
          <w:p w14:paraId="3D4EEBE9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5F6333C4" w14:textId="77777777" w:rsidTr="007F56F8">
        <w:tc>
          <w:tcPr>
            <w:tcW w:w="1794" w:type="dxa"/>
          </w:tcPr>
          <w:p w14:paraId="4D2CA78C" w14:textId="436509D5" w:rsidR="000F2D7F" w:rsidRPr="008C378F" w:rsidRDefault="000F2D7F" w:rsidP="00661285">
            <w:pPr>
              <w:rPr>
                <w:lang w:val="en-US"/>
              </w:rPr>
            </w:pPr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83" w:type="dxa"/>
          </w:tcPr>
          <w:p w14:paraId="4524858B" w14:textId="288FFC72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83 (46.4</w:t>
            </w:r>
            <w:r w:rsidDel="004723FF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784" w:type="dxa"/>
          </w:tcPr>
          <w:p w14:paraId="2523FD9D" w14:textId="08E07A0E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6 (30.0)</w:t>
            </w:r>
          </w:p>
        </w:tc>
        <w:tc>
          <w:tcPr>
            <w:tcW w:w="1778" w:type="dxa"/>
          </w:tcPr>
          <w:p w14:paraId="70C53AE3" w14:textId="1F98DEE5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0.163</w:t>
            </w:r>
          </w:p>
        </w:tc>
        <w:tc>
          <w:tcPr>
            <w:tcW w:w="1877" w:type="dxa"/>
          </w:tcPr>
          <w:p w14:paraId="597101E9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57008F8A" w14:textId="77777777" w:rsidTr="007F56F8">
        <w:tc>
          <w:tcPr>
            <w:tcW w:w="1794" w:type="dxa"/>
          </w:tcPr>
          <w:p w14:paraId="3C35CB76" w14:textId="70F196BB" w:rsidR="000F2D7F" w:rsidRDefault="000F2D7F" w:rsidP="00661285">
            <w:pPr>
              <w:rPr>
                <w:lang w:val="en-US"/>
              </w:rPr>
            </w:pPr>
            <w:r w:rsidRPr="00D206DC">
              <w:rPr>
                <w:b/>
                <w:bCs/>
              </w:rPr>
              <w:t>20</w:t>
            </w:r>
            <w:r>
              <w:rPr>
                <w:b/>
                <w:bCs/>
              </w:rPr>
              <w:t>09 (n=174)</w:t>
            </w:r>
          </w:p>
        </w:tc>
        <w:tc>
          <w:tcPr>
            <w:tcW w:w="1783" w:type="dxa"/>
          </w:tcPr>
          <w:p w14:paraId="76CB32A6" w14:textId="012D9CC7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155</w:t>
            </w:r>
          </w:p>
        </w:tc>
        <w:tc>
          <w:tcPr>
            <w:tcW w:w="1784" w:type="dxa"/>
          </w:tcPr>
          <w:p w14:paraId="6C6300C4" w14:textId="6D6EE075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n=19</w:t>
            </w:r>
          </w:p>
        </w:tc>
        <w:tc>
          <w:tcPr>
            <w:tcW w:w="1778" w:type="dxa"/>
          </w:tcPr>
          <w:p w14:paraId="2D213FCA" w14:textId="77777777" w:rsidR="000F2D7F" w:rsidRPr="008C378F" w:rsidRDefault="000F2D7F" w:rsidP="00661285">
            <w:pPr>
              <w:rPr>
                <w:lang w:val="en-US"/>
              </w:rPr>
            </w:pPr>
          </w:p>
        </w:tc>
        <w:tc>
          <w:tcPr>
            <w:tcW w:w="1877" w:type="dxa"/>
          </w:tcPr>
          <w:p w14:paraId="6F98E11A" w14:textId="02718232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5D9C6312" w14:textId="77777777" w:rsidTr="007F56F8">
        <w:tc>
          <w:tcPr>
            <w:tcW w:w="1794" w:type="dxa"/>
          </w:tcPr>
          <w:p w14:paraId="4B8F8CF4" w14:textId="51A5CEC8" w:rsidR="000F2D7F" w:rsidRPr="00D206DC" w:rsidRDefault="000F2D7F" w:rsidP="00661285">
            <w:pPr>
              <w:rPr>
                <w:b/>
                <w:bCs/>
              </w:rPr>
            </w:pPr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83" w:type="dxa"/>
          </w:tcPr>
          <w:p w14:paraId="5D1F5517" w14:textId="60FAA63F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68.0 (59.0-75.0)</w:t>
            </w:r>
          </w:p>
        </w:tc>
        <w:tc>
          <w:tcPr>
            <w:tcW w:w="1784" w:type="dxa"/>
          </w:tcPr>
          <w:p w14:paraId="16103524" w14:textId="4A359BE2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76.0 (68.0-81.0)</w:t>
            </w:r>
          </w:p>
        </w:tc>
        <w:tc>
          <w:tcPr>
            <w:tcW w:w="1778" w:type="dxa"/>
          </w:tcPr>
          <w:p w14:paraId="06D35B22" w14:textId="68FE2485" w:rsidR="000F2D7F" w:rsidRPr="0086104E" w:rsidRDefault="000F2D7F" w:rsidP="00661285">
            <w:pPr>
              <w:rPr>
                <w:b/>
                <w:bCs/>
                <w:lang w:val="en-US"/>
              </w:rPr>
            </w:pPr>
            <w:r w:rsidRPr="0086104E">
              <w:rPr>
                <w:b/>
                <w:bCs/>
                <w:lang w:val="en-US"/>
              </w:rPr>
              <w:t>0.007</w:t>
            </w:r>
          </w:p>
        </w:tc>
        <w:tc>
          <w:tcPr>
            <w:tcW w:w="1877" w:type="dxa"/>
          </w:tcPr>
          <w:p w14:paraId="755BCB8A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  <w:tr w:rsidR="000F2D7F" w:rsidRPr="008C378F" w14:paraId="714F464B" w14:textId="77777777" w:rsidTr="007F56F8">
        <w:tc>
          <w:tcPr>
            <w:tcW w:w="1794" w:type="dxa"/>
          </w:tcPr>
          <w:p w14:paraId="53917FC8" w14:textId="78CBEE36" w:rsidR="000F2D7F" w:rsidRDefault="000F2D7F" w:rsidP="00661285"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83" w:type="dxa"/>
          </w:tcPr>
          <w:p w14:paraId="0FDFF81F" w14:textId="5E8572B0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73 (47.1)</w:t>
            </w:r>
          </w:p>
        </w:tc>
        <w:tc>
          <w:tcPr>
            <w:tcW w:w="1784" w:type="dxa"/>
          </w:tcPr>
          <w:p w14:paraId="1E3E7649" w14:textId="3D13BFB4" w:rsidR="000F2D7F" w:rsidRPr="008C378F" w:rsidRDefault="000F2D7F" w:rsidP="00661285">
            <w:pPr>
              <w:rPr>
                <w:lang w:val="en-US"/>
              </w:rPr>
            </w:pPr>
            <w:r>
              <w:rPr>
                <w:lang w:val="en-US"/>
              </w:rPr>
              <w:t>3 (15.8)</w:t>
            </w:r>
          </w:p>
        </w:tc>
        <w:tc>
          <w:tcPr>
            <w:tcW w:w="1778" w:type="dxa"/>
          </w:tcPr>
          <w:p w14:paraId="5D4C8AC3" w14:textId="6CC7B711" w:rsidR="000F2D7F" w:rsidRPr="0086104E" w:rsidRDefault="000F2D7F" w:rsidP="00661285">
            <w:pPr>
              <w:rPr>
                <w:b/>
                <w:bCs/>
                <w:lang w:val="en-US"/>
              </w:rPr>
            </w:pPr>
            <w:r w:rsidRPr="0086104E">
              <w:rPr>
                <w:b/>
                <w:bCs/>
                <w:lang w:val="en-US"/>
              </w:rPr>
              <w:t>0.013</w:t>
            </w:r>
          </w:p>
        </w:tc>
        <w:tc>
          <w:tcPr>
            <w:tcW w:w="1877" w:type="dxa"/>
          </w:tcPr>
          <w:p w14:paraId="5C74362D" w14:textId="77777777" w:rsidR="000F2D7F" w:rsidRPr="008C378F" w:rsidRDefault="000F2D7F" w:rsidP="00661285">
            <w:pPr>
              <w:rPr>
                <w:lang w:val="en-US"/>
              </w:rPr>
            </w:pPr>
          </w:p>
        </w:tc>
      </w:tr>
    </w:tbl>
    <w:p w14:paraId="17B8389D" w14:textId="43AF1417" w:rsidR="00594FB0" w:rsidRPr="00EA4955" w:rsidRDefault="00594FB0" w:rsidP="00594FB0">
      <w:pPr>
        <w:rPr>
          <w:lang w:val="en-US"/>
        </w:rPr>
      </w:pPr>
      <w:r>
        <w:rPr>
          <w:lang w:val="en-US"/>
        </w:rPr>
        <w:t>Data are expressed as n (%) or median (IQR)</w:t>
      </w:r>
      <w:r w:rsidR="00EA4955">
        <w:rPr>
          <w:lang w:val="en-US"/>
        </w:rPr>
        <w:t xml:space="preserve">. </w:t>
      </w:r>
      <w:r w:rsidR="00EA4955" w:rsidRPr="00EA4955">
        <w:rPr>
          <w:rFonts w:cstheme="minorHAnsi"/>
          <w:lang w:val="en-US"/>
        </w:rPr>
        <w:t>Significant P-values (&lt;0.05) are in bold.</w:t>
      </w:r>
    </w:p>
    <w:p w14:paraId="671EDAA3" w14:textId="7C4A0948" w:rsidR="006E6B36" w:rsidRDefault="00594FB0" w:rsidP="00594FB0">
      <w:pPr>
        <w:rPr>
          <w:lang w:val="en-US"/>
        </w:rPr>
      </w:pPr>
      <w:r>
        <w:rPr>
          <w:lang w:val="en-US"/>
        </w:rPr>
        <w:t>ICH = intracerebral hemorrhage; INR = International Normalized Ratio; IVH = intraventricular hemorrhage</w:t>
      </w:r>
      <w:r w:rsidR="00117F94">
        <w:rPr>
          <w:lang w:val="en-US"/>
        </w:rPr>
        <w:t xml:space="preserve">; </w:t>
      </w:r>
      <w:r w:rsidR="00117F94" w:rsidRPr="005F7A75">
        <w:rPr>
          <w:lang w:val="en-US"/>
        </w:rPr>
        <w:t>VKA = vitamin K antagonist</w:t>
      </w:r>
    </w:p>
    <w:p w14:paraId="78B52A0F" w14:textId="77777777" w:rsidR="008E64B6" w:rsidRDefault="008E64B6">
      <w:pPr>
        <w:rPr>
          <w:lang w:val="en-US"/>
        </w:rPr>
      </w:pPr>
      <w:r>
        <w:rPr>
          <w:lang w:val="en-US"/>
        </w:rPr>
        <w:br w:type="page"/>
      </w:r>
    </w:p>
    <w:p w14:paraId="43C6378C" w14:textId="77777777" w:rsidR="00594FB0" w:rsidRDefault="007F56F8" w:rsidP="00B64425">
      <w:pPr>
        <w:rPr>
          <w:lang w:val="en-US"/>
        </w:rPr>
      </w:pPr>
      <w:r w:rsidRPr="00DB6384">
        <w:rPr>
          <w:b/>
          <w:bCs/>
          <w:lang w:val="en-US"/>
        </w:rPr>
        <w:lastRenderedPageBreak/>
        <w:t>Supplementary Table 2.</w:t>
      </w:r>
      <w:r w:rsidR="00B64425">
        <w:rPr>
          <w:lang w:val="en-US"/>
        </w:rPr>
        <w:t xml:space="preserve"> Characteristics of the </w:t>
      </w:r>
      <w:r w:rsidR="00594FB0">
        <w:rPr>
          <w:lang w:val="en-US"/>
        </w:rPr>
        <w:t xml:space="preserve">ICH </w:t>
      </w:r>
      <w:r w:rsidR="00B64425">
        <w:rPr>
          <w:lang w:val="en-US"/>
        </w:rPr>
        <w:t xml:space="preserve">patients </w:t>
      </w:r>
      <w:r w:rsidR="00594FB0">
        <w:rPr>
          <w:lang w:val="en-US"/>
        </w:rPr>
        <w:t xml:space="preserve">in the </w:t>
      </w:r>
      <w:r w:rsidR="00B64425">
        <w:rPr>
          <w:lang w:val="en-US"/>
        </w:rPr>
        <w:t>2015-2019</w:t>
      </w:r>
      <w:r w:rsidR="00594FB0">
        <w:rPr>
          <w:lang w:val="en-US"/>
        </w:rPr>
        <w:t xml:space="preserve"> cohort</w:t>
      </w:r>
      <w:r w:rsidR="007B145C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755"/>
        <w:gridCol w:w="1755"/>
        <w:gridCol w:w="1755"/>
        <w:gridCol w:w="1755"/>
      </w:tblGrid>
      <w:tr w:rsidR="00E20CD7" w:rsidRPr="002D0B9A" w14:paraId="1B05F4F9" w14:textId="77777777" w:rsidTr="006B6561">
        <w:tc>
          <w:tcPr>
            <w:tcW w:w="1795" w:type="dxa"/>
          </w:tcPr>
          <w:p w14:paraId="6FBBA431" w14:textId="77777777" w:rsidR="00E20CD7" w:rsidRPr="002D0B9A" w:rsidRDefault="00E20CD7" w:rsidP="00943029">
            <w:pPr>
              <w:rPr>
                <w:lang w:val="en-US"/>
              </w:rPr>
            </w:pPr>
          </w:p>
        </w:tc>
        <w:tc>
          <w:tcPr>
            <w:tcW w:w="1755" w:type="dxa"/>
          </w:tcPr>
          <w:p w14:paraId="0C96D168" w14:textId="429D9BDC" w:rsidR="00E20CD7" w:rsidRPr="002E311A" w:rsidRDefault="00E20CD7" w:rsidP="00943029">
            <w:pPr>
              <w:rPr>
                <w:lang w:val="en-US"/>
              </w:rPr>
            </w:pPr>
            <w:r w:rsidRPr="002E311A">
              <w:rPr>
                <w:lang w:val="en-US"/>
              </w:rPr>
              <w:t xml:space="preserve">No OAC </w:t>
            </w:r>
          </w:p>
        </w:tc>
        <w:tc>
          <w:tcPr>
            <w:tcW w:w="1755" w:type="dxa"/>
          </w:tcPr>
          <w:p w14:paraId="10EC4D7D" w14:textId="73FEF841" w:rsidR="00E20CD7" w:rsidRDefault="00DB049D" w:rsidP="00943029">
            <w:r>
              <w:t>VKA</w:t>
            </w:r>
          </w:p>
        </w:tc>
        <w:tc>
          <w:tcPr>
            <w:tcW w:w="1755" w:type="dxa"/>
          </w:tcPr>
          <w:p w14:paraId="54656B8E" w14:textId="77777777" w:rsidR="00E20CD7" w:rsidRDefault="00E20CD7" w:rsidP="00943029">
            <w:r>
              <w:t>DOAC</w:t>
            </w:r>
          </w:p>
        </w:tc>
        <w:tc>
          <w:tcPr>
            <w:tcW w:w="1755" w:type="dxa"/>
          </w:tcPr>
          <w:p w14:paraId="51DC1ACD" w14:textId="5F45211C" w:rsidR="00E20CD7" w:rsidRDefault="00E20CD7" w:rsidP="00943029">
            <w:r>
              <w:t>P</w:t>
            </w:r>
            <w:r w:rsidR="007638C8">
              <w:t>-</w:t>
            </w:r>
            <w:proofErr w:type="spellStart"/>
            <w:r w:rsidR="007638C8">
              <w:t>value</w:t>
            </w:r>
            <w:proofErr w:type="spellEnd"/>
          </w:p>
        </w:tc>
      </w:tr>
      <w:tr w:rsidR="000F2D7F" w14:paraId="03A95178" w14:textId="77777777" w:rsidTr="006B6561">
        <w:tc>
          <w:tcPr>
            <w:tcW w:w="1795" w:type="dxa"/>
          </w:tcPr>
          <w:p w14:paraId="569950B4" w14:textId="2A56B76A" w:rsidR="000F2D7F" w:rsidRPr="00D206DC" w:rsidRDefault="000F2D7F" w:rsidP="00943029">
            <w:pPr>
              <w:rPr>
                <w:b/>
                <w:bCs/>
              </w:rPr>
            </w:pPr>
            <w:r w:rsidRPr="00D206DC">
              <w:rPr>
                <w:b/>
                <w:bCs/>
              </w:rPr>
              <w:t>2015</w:t>
            </w:r>
            <w:r>
              <w:rPr>
                <w:b/>
                <w:bCs/>
              </w:rPr>
              <w:t xml:space="preserve"> (n=170)</w:t>
            </w:r>
          </w:p>
        </w:tc>
        <w:tc>
          <w:tcPr>
            <w:tcW w:w="1755" w:type="dxa"/>
          </w:tcPr>
          <w:p w14:paraId="52B9F9C8" w14:textId="5BC71DDF" w:rsidR="000F2D7F" w:rsidRDefault="000F2D7F" w:rsidP="00943029">
            <w:r>
              <w:t>n=1</w:t>
            </w:r>
            <w:r w:rsidR="00605A9A">
              <w:t>41</w:t>
            </w:r>
          </w:p>
        </w:tc>
        <w:tc>
          <w:tcPr>
            <w:tcW w:w="1755" w:type="dxa"/>
          </w:tcPr>
          <w:p w14:paraId="43B0592E" w14:textId="0BFE13EE" w:rsidR="000F2D7F" w:rsidRPr="00405C55" w:rsidRDefault="000F2D7F" w:rsidP="00943029">
            <w:r>
              <w:t>n=2</w:t>
            </w:r>
            <w:r w:rsidR="00605A9A">
              <w:t>6</w:t>
            </w:r>
          </w:p>
        </w:tc>
        <w:tc>
          <w:tcPr>
            <w:tcW w:w="1755" w:type="dxa"/>
          </w:tcPr>
          <w:p w14:paraId="5F5A0649" w14:textId="573F4F66" w:rsidR="000F2D7F" w:rsidRPr="00405C55" w:rsidRDefault="000F2D7F" w:rsidP="00943029">
            <w:r>
              <w:t>n=3</w:t>
            </w:r>
          </w:p>
        </w:tc>
        <w:tc>
          <w:tcPr>
            <w:tcW w:w="1755" w:type="dxa"/>
          </w:tcPr>
          <w:p w14:paraId="1BB010CA" w14:textId="2966D04F" w:rsidR="000F2D7F" w:rsidRPr="00405C55" w:rsidRDefault="000F2D7F" w:rsidP="00943029"/>
        </w:tc>
      </w:tr>
      <w:tr w:rsidR="000F2D7F" w14:paraId="45615C66" w14:textId="77777777" w:rsidTr="006B6561">
        <w:tc>
          <w:tcPr>
            <w:tcW w:w="1795" w:type="dxa"/>
          </w:tcPr>
          <w:p w14:paraId="11A71781" w14:textId="32D5EE5C" w:rsidR="000F2D7F" w:rsidRDefault="000F2D7F" w:rsidP="00943029"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55" w:type="dxa"/>
          </w:tcPr>
          <w:p w14:paraId="523D5819" w14:textId="5426099A" w:rsidR="000F2D7F" w:rsidRDefault="000F2D7F" w:rsidP="00943029">
            <w:r>
              <w:t>69.0 (</w:t>
            </w:r>
            <w:proofErr w:type="gramStart"/>
            <w:r>
              <w:t>58.0-79.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1669A5AE" w14:textId="28E56655" w:rsidR="000F2D7F" w:rsidRPr="00650547" w:rsidRDefault="000F2D7F" w:rsidP="00943029">
            <w:r w:rsidRPr="00650547">
              <w:t>79.5 (</w:t>
            </w:r>
            <w:proofErr w:type="gramStart"/>
            <w:r w:rsidRPr="00650547">
              <w:t>77.0-82.0</w:t>
            </w:r>
            <w:proofErr w:type="gramEnd"/>
            <w:r w:rsidRPr="00650547">
              <w:t>)</w:t>
            </w:r>
          </w:p>
        </w:tc>
        <w:tc>
          <w:tcPr>
            <w:tcW w:w="1755" w:type="dxa"/>
          </w:tcPr>
          <w:p w14:paraId="6E05BB95" w14:textId="03939789" w:rsidR="000F2D7F" w:rsidRPr="00650547" w:rsidRDefault="000F2D7F" w:rsidP="00943029">
            <w:r w:rsidRPr="00650547">
              <w:t>76.0 (</w:t>
            </w:r>
            <w:proofErr w:type="gramStart"/>
            <w:r w:rsidRPr="00650547">
              <w:t>73.0-81.5</w:t>
            </w:r>
            <w:proofErr w:type="gramEnd"/>
            <w:r w:rsidRPr="00650547">
              <w:t>)</w:t>
            </w:r>
          </w:p>
        </w:tc>
        <w:tc>
          <w:tcPr>
            <w:tcW w:w="1755" w:type="dxa"/>
          </w:tcPr>
          <w:p w14:paraId="6CFA25E2" w14:textId="50290F47" w:rsidR="000F2D7F" w:rsidRPr="0086104E" w:rsidRDefault="000F2D7F" w:rsidP="00943029">
            <w:pPr>
              <w:rPr>
                <w:b/>
                <w:bCs/>
              </w:rPr>
            </w:pPr>
            <w:r w:rsidRPr="0086104E">
              <w:rPr>
                <w:b/>
                <w:bCs/>
              </w:rPr>
              <w:t>&lt;0.001</w:t>
            </w:r>
          </w:p>
        </w:tc>
      </w:tr>
      <w:tr w:rsidR="000F2D7F" w14:paraId="3D0F55DE" w14:textId="77777777" w:rsidTr="006B6561">
        <w:tc>
          <w:tcPr>
            <w:tcW w:w="1795" w:type="dxa"/>
          </w:tcPr>
          <w:p w14:paraId="4322883A" w14:textId="523BEC96" w:rsidR="000F2D7F" w:rsidRDefault="000F2D7F" w:rsidP="00943029"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55" w:type="dxa"/>
          </w:tcPr>
          <w:p w14:paraId="1ED0E460" w14:textId="5FF00F81" w:rsidR="000F2D7F" w:rsidRDefault="000F2D7F" w:rsidP="00943029">
            <w:r>
              <w:t>6</w:t>
            </w:r>
            <w:r w:rsidR="00482E3E">
              <w:t>9</w:t>
            </w:r>
            <w:r>
              <w:t xml:space="preserve"> (48.</w:t>
            </w:r>
            <w:r w:rsidR="00F94F2A">
              <w:t>9</w:t>
            </w:r>
            <w:r>
              <w:t>)</w:t>
            </w:r>
          </w:p>
        </w:tc>
        <w:tc>
          <w:tcPr>
            <w:tcW w:w="1755" w:type="dxa"/>
          </w:tcPr>
          <w:p w14:paraId="4ED5FF68" w14:textId="178FBFFA" w:rsidR="000F2D7F" w:rsidRPr="00650547" w:rsidRDefault="000F2D7F" w:rsidP="00943029">
            <w:r w:rsidRPr="00650547">
              <w:t>1</w:t>
            </w:r>
            <w:r w:rsidR="00F94F2A" w:rsidRPr="00650547">
              <w:t>7</w:t>
            </w:r>
            <w:r w:rsidRPr="00650547">
              <w:t xml:space="preserve"> (6</w:t>
            </w:r>
            <w:r w:rsidR="00F94F2A" w:rsidRPr="00650547">
              <w:t>5.4</w:t>
            </w:r>
            <w:r w:rsidRPr="00650547">
              <w:t>)</w:t>
            </w:r>
          </w:p>
        </w:tc>
        <w:tc>
          <w:tcPr>
            <w:tcW w:w="1755" w:type="dxa"/>
          </w:tcPr>
          <w:p w14:paraId="02B40C08" w14:textId="00C493D2" w:rsidR="000F2D7F" w:rsidRPr="00650547" w:rsidRDefault="000F2D7F" w:rsidP="00943029">
            <w:r w:rsidRPr="00650547">
              <w:t>2 (66.7)</w:t>
            </w:r>
          </w:p>
        </w:tc>
        <w:tc>
          <w:tcPr>
            <w:tcW w:w="1755" w:type="dxa"/>
          </w:tcPr>
          <w:p w14:paraId="503E3AD0" w14:textId="10678308" w:rsidR="000F2D7F" w:rsidRPr="00650547" w:rsidRDefault="000F2D7F" w:rsidP="00943029">
            <w:r w:rsidRPr="00650547">
              <w:t>0</w:t>
            </w:r>
            <w:r w:rsidR="00650547" w:rsidRPr="002E2BBB">
              <w:t>.266</w:t>
            </w:r>
          </w:p>
        </w:tc>
      </w:tr>
      <w:tr w:rsidR="000F2D7F" w:rsidRPr="00545C1F" w14:paraId="5700AB9F" w14:textId="77777777" w:rsidTr="006B6561">
        <w:tc>
          <w:tcPr>
            <w:tcW w:w="1795" w:type="dxa"/>
          </w:tcPr>
          <w:p w14:paraId="0A3A07F3" w14:textId="3DD32B35" w:rsidR="000F2D7F" w:rsidRPr="00D206DC" w:rsidRDefault="000F2D7F" w:rsidP="00943029">
            <w:pPr>
              <w:rPr>
                <w:b/>
                <w:bCs/>
              </w:rPr>
            </w:pPr>
            <w:bookmarkStart w:id="0" w:name="_Hlk127269289"/>
            <w:r w:rsidRPr="00D206DC">
              <w:rPr>
                <w:b/>
                <w:bCs/>
              </w:rPr>
              <w:t>201</w:t>
            </w:r>
            <w:r>
              <w:rPr>
                <w:b/>
                <w:bCs/>
              </w:rPr>
              <w:t>6 (n=19</w:t>
            </w:r>
            <w:r w:rsidR="009C5A93">
              <w:rPr>
                <w:b/>
                <w:bCs/>
              </w:rPr>
              <w:t>4</w:t>
            </w:r>
            <w:r>
              <w:rPr>
                <w:b/>
                <w:bCs/>
              </w:rPr>
              <w:t>)</w:t>
            </w:r>
          </w:p>
        </w:tc>
        <w:tc>
          <w:tcPr>
            <w:tcW w:w="1755" w:type="dxa"/>
          </w:tcPr>
          <w:p w14:paraId="6F4FAA66" w14:textId="692D636C" w:rsidR="000F2D7F" w:rsidRPr="00545C1F" w:rsidRDefault="000F2D7F" w:rsidP="00943029">
            <w:r>
              <w:t>n=158</w:t>
            </w:r>
          </w:p>
        </w:tc>
        <w:tc>
          <w:tcPr>
            <w:tcW w:w="1755" w:type="dxa"/>
          </w:tcPr>
          <w:p w14:paraId="5E4902F0" w14:textId="0D4C17E7" w:rsidR="000F2D7F" w:rsidRPr="00545C1F" w:rsidRDefault="000F2D7F" w:rsidP="00943029">
            <w:r>
              <w:t>n=3</w:t>
            </w:r>
            <w:r w:rsidR="009C5A93">
              <w:t>0</w:t>
            </w:r>
          </w:p>
        </w:tc>
        <w:tc>
          <w:tcPr>
            <w:tcW w:w="1755" w:type="dxa"/>
          </w:tcPr>
          <w:p w14:paraId="3202A301" w14:textId="3B3DC173" w:rsidR="000F2D7F" w:rsidRPr="00545C1F" w:rsidRDefault="000F2D7F" w:rsidP="00943029">
            <w:r>
              <w:t>n=6</w:t>
            </w:r>
          </w:p>
        </w:tc>
        <w:tc>
          <w:tcPr>
            <w:tcW w:w="1755" w:type="dxa"/>
          </w:tcPr>
          <w:p w14:paraId="2A3433D5" w14:textId="4B332C06" w:rsidR="000F2D7F" w:rsidRPr="00545C1F" w:rsidRDefault="000F2D7F" w:rsidP="00943029"/>
        </w:tc>
      </w:tr>
      <w:tr w:rsidR="000F2D7F" w:rsidRPr="00545C1F" w14:paraId="56FD37AC" w14:textId="77777777" w:rsidTr="006B6561">
        <w:tc>
          <w:tcPr>
            <w:tcW w:w="1795" w:type="dxa"/>
          </w:tcPr>
          <w:p w14:paraId="4FC4D67E" w14:textId="052CB474" w:rsidR="000F2D7F" w:rsidRDefault="000F2D7F" w:rsidP="00943029"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55" w:type="dxa"/>
          </w:tcPr>
          <w:p w14:paraId="4D65708C" w14:textId="1F138A8D" w:rsidR="000F2D7F" w:rsidRPr="00545C1F" w:rsidRDefault="000F2D7F" w:rsidP="00943029">
            <w:r>
              <w:t>68.0 (</w:t>
            </w:r>
            <w:proofErr w:type="gramStart"/>
            <w:r>
              <w:t>57.0-75.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479B7D5B" w14:textId="4BB716D8" w:rsidR="000F2D7F" w:rsidRPr="00545C1F" w:rsidRDefault="000F2D7F" w:rsidP="00943029">
            <w:r>
              <w:t>76.0 (</w:t>
            </w:r>
            <w:proofErr w:type="gramStart"/>
            <w:r>
              <w:t>69.0-82.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3324E560" w14:textId="49F42B38" w:rsidR="000F2D7F" w:rsidRPr="00545C1F" w:rsidRDefault="000F2D7F" w:rsidP="00943029">
            <w:r>
              <w:t>79.0 (</w:t>
            </w:r>
            <w:proofErr w:type="gramStart"/>
            <w:r>
              <w:t>75.0-79.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29805B22" w14:textId="372AD983" w:rsidR="000F2D7F" w:rsidRPr="0086104E" w:rsidRDefault="000F2D7F" w:rsidP="00943029">
            <w:pPr>
              <w:rPr>
                <w:b/>
                <w:bCs/>
              </w:rPr>
            </w:pPr>
            <w:r w:rsidRPr="0086104E">
              <w:rPr>
                <w:b/>
                <w:bCs/>
              </w:rPr>
              <w:t>0.001</w:t>
            </w:r>
          </w:p>
        </w:tc>
      </w:tr>
      <w:tr w:rsidR="000F2D7F" w:rsidRPr="00545C1F" w14:paraId="3DE800B4" w14:textId="77777777" w:rsidTr="006B6561">
        <w:tc>
          <w:tcPr>
            <w:tcW w:w="1795" w:type="dxa"/>
          </w:tcPr>
          <w:p w14:paraId="4B4DA5E3" w14:textId="01E74C16" w:rsidR="000F2D7F" w:rsidRDefault="000F2D7F" w:rsidP="00943029"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55" w:type="dxa"/>
          </w:tcPr>
          <w:p w14:paraId="7CE1DE96" w14:textId="215EA523" w:rsidR="000F2D7F" w:rsidRPr="00545C1F" w:rsidRDefault="000F2D7F" w:rsidP="00943029">
            <w:r>
              <w:t>70 (44.3)</w:t>
            </w:r>
          </w:p>
        </w:tc>
        <w:tc>
          <w:tcPr>
            <w:tcW w:w="1755" w:type="dxa"/>
          </w:tcPr>
          <w:p w14:paraId="00251AA1" w14:textId="46F1EB96" w:rsidR="000F2D7F" w:rsidRPr="00545C1F" w:rsidRDefault="000F2D7F" w:rsidP="00943029">
            <w:r>
              <w:t>8 (2</w:t>
            </w:r>
            <w:r w:rsidR="00435D31">
              <w:t>6.7</w:t>
            </w:r>
            <w:r>
              <w:t>)</w:t>
            </w:r>
          </w:p>
        </w:tc>
        <w:tc>
          <w:tcPr>
            <w:tcW w:w="1755" w:type="dxa"/>
          </w:tcPr>
          <w:p w14:paraId="2A7B48F6" w14:textId="49E7A8FE" w:rsidR="000F2D7F" w:rsidRPr="00545C1F" w:rsidRDefault="000F2D7F" w:rsidP="00943029">
            <w:r>
              <w:t>4 (66.7)</w:t>
            </w:r>
          </w:p>
        </w:tc>
        <w:tc>
          <w:tcPr>
            <w:tcW w:w="1755" w:type="dxa"/>
          </w:tcPr>
          <w:p w14:paraId="56AAE13B" w14:textId="574AE766" w:rsidR="000F2D7F" w:rsidRPr="0086104E" w:rsidRDefault="000F2D7F" w:rsidP="00943029">
            <w:pPr>
              <w:rPr>
                <w:b/>
                <w:bCs/>
              </w:rPr>
            </w:pPr>
            <w:r w:rsidRPr="0086104E">
              <w:rPr>
                <w:b/>
                <w:bCs/>
              </w:rPr>
              <w:t>0.</w:t>
            </w:r>
            <w:r w:rsidR="00435D31" w:rsidRPr="0086104E">
              <w:rPr>
                <w:b/>
                <w:bCs/>
              </w:rPr>
              <w:t>094</w:t>
            </w:r>
          </w:p>
        </w:tc>
      </w:tr>
      <w:tr w:rsidR="000F2D7F" w:rsidRPr="00545C1F" w14:paraId="5B15A01C" w14:textId="77777777" w:rsidTr="006B6561">
        <w:tc>
          <w:tcPr>
            <w:tcW w:w="1795" w:type="dxa"/>
          </w:tcPr>
          <w:p w14:paraId="25932997" w14:textId="1FDBEBDA" w:rsidR="000F2D7F" w:rsidRDefault="000F2D7F" w:rsidP="00943029">
            <w:bookmarkStart w:id="1" w:name="_Hlk127269399"/>
            <w:bookmarkEnd w:id="0"/>
            <w:r w:rsidRPr="00D206DC">
              <w:rPr>
                <w:b/>
                <w:bCs/>
              </w:rPr>
              <w:t>201</w:t>
            </w:r>
            <w:r>
              <w:rPr>
                <w:b/>
                <w:bCs/>
              </w:rPr>
              <w:t>7 (n=</w:t>
            </w:r>
            <w:proofErr w:type="gramStart"/>
            <w:r>
              <w:rPr>
                <w:b/>
                <w:bCs/>
              </w:rPr>
              <w:t>20</w:t>
            </w:r>
            <w:r w:rsidR="002D3DE6">
              <w:rPr>
                <w:b/>
                <w:bCs/>
              </w:rPr>
              <w:t>6</w:t>
            </w:r>
            <w:r>
              <w:rPr>
                <w:b/>
                <w:bCs/>
              </w:rPr>
              <w:t>)*</w:t>
            </w:r>
            <w:proofErr w:type="gramEnd"/>
          </w:p>
        </w:tc>
        <w:tc>
          <w:tcPr>
            <w:tcW w:w="1755" w:type="dxa"/>
          </w:tcPr>
          <w:p w14:paraId="19AF5CDA" w14:textId="52F3C6F6" w:rsidR="000F2D7F" w:rsidRPr="00545C1F" w:rsidRDefault="000F2D7F" w:rsidP="00943029">
            <w:r>
              <w:t>n=16</w:t>
            </w:r>
            <w:r w:rsidR="002C2761">
              <w:t>6</w:t>
            </w:r>
          </w:p>
        </w:tc>
        <w:tc>
          <w:tcPr>
            <w:tcW w:w="1755" w:type="dxa"/>
          </w:tcPr>
          <w:p w14:paraId="7789C63F" w14:textId="6D24B11E" w:rsidR="000F2D7F" w:rsidRPr="00545C1F" w:rsidRDefault="000F2D7F" w:rsidP="00943029">
            <w:r w:rsidRPr="00405C55">
              <w:t>n=</w:t>
            </w:r>
            <w:r w:rsidR="002D3DE6">
              <w:t>29</w:t>
            </w:r>
          </w:p>
        </w:tc>
        <w:tc>
          <w:tcPr>
            <w:tcW w:w="1755" w:type="dxa"/>
          </w:tcPr>
          <w:p w14:paraId="7B8761C8" w14:textId="33ABBF5D" w:rsidR="000F2D7F" w:rsidRPr="00545C1F" w:rsidRDefault="000F2D7F" w:rsidP="00943029">
            <w:r>
              <w:t>n=</w:t>
            </w:r>
            <w:r w:rsidR="002D3DE6">
              <w:t>11</w:t>
            </w:r>
          </w:p>
        </w:tc>
        <w:tc>
          <w:tcPr>
            <w:tcW w:w="1755" w:type="dxa"/>
          </w:tcPr>
          <w:p w14:paraId="13BF4273" w14:textId="77777777" w:rsidR="000F2D7F" w:rsidRPr="0086104E" w:rsidRDefault="000F2D7F" w:rsidP="00943029">
            <w:pPr>
              <w:rPr>
                <w:b/>
                <w:bCs/>
              </w:rPr>
            </w:pPr>
          </w:p>
        </w:tc>
      </w:tr>
      <w:tr w:rsidR="000F2D7F" w:rsidRPr="00545C1F" w14:paraId="2C8556C4" w14:textId="77777777" w:rsidTr="006B6561">
        <w:tc>
          <w:tcPr>
            <w:tcW w:w="1795" w:type="dxa"/>
          </w:tcPr>
          <w:p w14:paraId="67AC34DA" w14:textId="5ED9292D" w:rsidR="000F2D7F" w:rsidRDefault="000F2D7F" w:rsidP="00943029"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55" w:type="dxa"/>
          </w:tcPr>
          <w:p w14:paraId="54747180" w14:textId="4C0D8DBF" w:rsidR="000F2D7F" w:rsidRPr="00545C1F" w:rsidRDefault="000F2D7F" w:rsidP="00943029">
            <w:r>
              <w:t>69.</w:t>
            </w:r>
            <w:r w:rsidR="00040A45">
              <w:t>5</w:t>
            </w:r>
            <w:r>
              <w:t xml:space="preserve"> (</w:t>
            </w:r>
            <w:proofErr w:type="gramStart"/>
            <w:r>
              <w:t>5</w:t>
            </w:r>
            <w:r w:rsidR="009D0F7A">
              <w:t>7.0</w:t>
            </w:r>
            <w:r>
              <w:t>-78.</w:t>
            </w:r>
            <w:r w:rsidR="009D0F7A">
              <w:t>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12332155" w14:textId="3F03AF87" w:rsidR="000F2D7F" w:rsidRPr="00545C1F" w:rsidRDefault="000F2D7F" w:rsidP="00943029">
            <w:r>
              <w:t>78.0 (</w:t>
            </w:r>
            <w:proofErr w:type="gramStart"/>
            <w:r>
              <w:t>7</w:t>
            </w:r>
            <w:r w:rsidR="009D0F7A">
              <w:t>4</w:t>
            </w:r>
            <w:r>
              <w:t>.0-84.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4E926796" w14:textId="0B71B167" w:rsidR="000F2D7F" w:rsidRPr="00545C1F" w:rsidRDefault="000F2D7F" w:rsidP="00943029">
            <w:r>
              <w:t>78.0 (</w:t>
            </w:r>
            <w:proofErr w:type="gramStart"/>
            <w:r>
              <w:t>76.0-81.5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619CB7B0" w14:textId="23AF6A5A" w:rsidR="000F2D7F" w:rsidRPr="0086104E" w:rsidRDefault="000F2D7F" w:rsidP="00943029">
            <w:pPr>
              <w:rPr>
                <w:b/>
                <w:bCs/>
              </w:rPr>
            </w:pPr>
            <w:r w:rsidRPr="0086104E">
              <w:rPr>
                <w:b/>
                <w:bCs/>
              </w:rPr>
              <w:t>&lt;0.001</w:t>
            </w:r>
          </w:p>
        </w:tc>
      </w:tr>
      <w:tr w:rsidR="000F2D7F" w:rsidRPr="00545C1F" w14:paraId="4515C0B0" w14:textId="77777777" w:rsidTr="006B6561">
        <w:tc>
          <w:tcPr>
            <w:tcW w:w="1795" w:type="dxa"/>
          </w:tcPr>
          <w:p w14:paraId="125E6B95" w14:textId="1B8FBF70" w:rsidR="000F2D7F" w:rsidRDefault="000F2D7F" w:rsidP="00943029"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55" w:type="dxa"/>
          </w:tcPr>
          <w:p w14:paraId="4B51E674" w14:textId="74AFDCC3" w:rsidR="000F2D7F" w:rsidRPr="00545C1F" w:rsidRDefault="000F2D7F" w:rsidP="00943029">
            <w:r>
              <w:t>80 (48.</w:t>
            </w:r>
            <w:r w:rsidR="00450D62">
              <w:t>2</w:t>
            </w:r>
            <w:r>
              <w:t>)</w:t>
            </w:r>
          </w:p>
        </w:tc>
        <w:tc>
          <w:tcPr>
            <w:tcW w:w="1755" w:type="dxa"/>
          </w:tcPr>
          <w:p w14:paraId="2002DA3E" w14:textId="19B52412" w:rsidR="000F2D7F" w:rsidRPr="00545C1F" w:rsidRDefault="000F2D7F" w:rsidP="00943029">
            <w:r>
              <w:t>15 (</w:t>
            </w:r>
            <w:r w:rsidR="00450D62">
              <w:t>51.7</w:t>
            </w:r>
            <w:r>
              <w:t>)</w:t>
            </w:r>
          </w:p>
        </w:tc>
        <w:tc>
          <w:tcPr>
            <w:tcW w:w="1755" w:type="dxa"/>
          </w:tcPr>
          <w:p w14:paraId="287B37CB" w14:textId="55358A80" w:rsidR="000F2D7F" w:rsidRPr="00545C1F" w:rsidRDefault="000F2D7F" w:rsidP="00943029">
            <w:r>
              <w:t>6 (5</w:t>
            </w:r>
            <w:r w:rsidR="00450D62">
              <w:t>4.5</w:t>
            </w:r>
            <w:r>
              <w:t>)</w:t>
            </w:r>
          </w:p>
        </w:tc>
        <w:tc>
          <w:tcPr>
            <w:tcW w:w="1755" w:type="dxa"/>
          </w:tcPr>
          <w:p w14:paraId="1A183439" w14:textId="020F20AD" w:rsidR="000F2D7F" w:rsidRPr="00545C1F" w:rsidRDefault="000F2D7F" w:rsidP="00943029">
            <w:r>
              <w:t>0.</w:t>
            </w:r>
            <w:r w:rsidR="002A4BD2">
              <w:t>876</w:t>
            </w:r>
          </w:p>
        </w:tc>
      </w:tr>
      <w:bookmarkEnd w:id="1"/>
      <w:tr w:rsidR="000F2D7F" w:rsidRPr="00545C1F" w14:paraId="27BB9289" w14:textId="77777777" w:rsidTr="006B6561">
        <w:tc>
          <w:tcPr>
            <w:tcW w:w="1795" w:type="dxa"/>
          </w:tcPr>
          <w:p w14:paraId="70D08180" w14:textId="2BFF70EB" w:rsidR="000F2D7F" w:rsidRDefault="000F2D7F" w:rsidP="00943029">
            <w:r w:rsidRPr="00D206DC">
              <w:rPr>
                <w:b/>
                <w:bCs/>
              </w:rPr>
              <w:t>201</w:t>
            </w:r>
            <w:r>
              <w:rPr>
                <w:b/>
                <w:bCs/>
              </w:rPr>
              <w:t>8 (n=</w:t>
            </w:r>
            <w:proofErr w:type="gramStart"/>
            <w:r>
              <w:rPr>
                <w:b/>
                <w:bCs/>
              </w:rPr>
              <w:t>23</w:t>
            </w:r>
            <w:r w:rsidR="00633B02">
              <w:rPr>
                <w:b/>
                <w:bCs/>
              </w:rPr>
              <w:t>5</w:t>
            </w:r>
            <w:r>
              <w:rPr>
                <w:b/>
                <w:bCs/>
              </w:rPr>
              <w:t>)*</w:t>
            </w:r>
            <w:proofErr w:type="gramEnd"/>
          </w:p>
        </w:tc>
        <w:tc>
          <w:tcPr>
            <w:tcW w:w="1755" w:type="dxa"/>
          </w:tcPr>
          <w:p w14:paraId="0A04EE1C" w14:textId="019BC27D" w:rsidR="000F2D7F" w:rsidRPr="00545C1F" w:rsidRDefault="000F2D7F" w:rsidP="00943029">
            <w:r w:rsidRPr="00826B3F">
              <w:t>n=18</w:t>
            </w:r>
            <w:r w:rsidR="002B14E6">
              <w:t>9</w:t>
            </w:r>
          </w:p>
        </w:tc>
        <w:tc>
          <w:tcPr>
            <w:tcW w:w="1755" w:type="dxa"/>
          </w:tcPr>
          <w:p w14:paraId="7A2F5D25" w14:textId="4F80E417" w:rsidR="000F2D7F" w:rsidRPr="00545C1F" w:rsidRDefault="000F2D7F" w:rsidP="00943029">
            <w:r>
              <w:t>n=3</w:t>
            </w:r>
            <w:r w:rsidR="002B14E6">
              <w:t>1</w:t>
            </w:r>
          </w:p>
        </w:tc>
        <w:tc>
          <w:tcPr>
            <w:tcW w:w="1755" w:type="dxa"/>
          </w:tcPr>
          <w:p w14:paraId="06153E65" w14:textId="1EBB266B" w:rsidR="000F2D7F" w:rsidRPr="00545C1F" w:rsidRDefault="000F2D7F" w:rsidP="00943029">
            <w:r>
              <w:t>n=15</w:t>
            </w:r>
          </w:p>
        </w:tc>
        <w:tc>
          <w:tcPr>
            <w:tcW w:w="1755" w:type="dxa"/>
          </w:tcPr>
          <w:p w14:paraId="7807562B" w14:textId="77777777" w:rsidR="000F2D7F" w:rsidRPr="00405C55" w:rsidRDefault="000F2D7F" w:rsidP="00943029"/>
        </w:tc>
      </w:tr>
      <w:tr w:rsidR="000F2D7F" w:rsidRPr="00545C1F" w14:paraId="1B0D9AC2" w14:textId="77777777" w:rsidTr="006B6561">
        <w:tc>
          <w:tcPr>
            <w:tcW w:w="1795" w:type="dxa"/>
          </w:tcPr>
          <w:p w14:paraId="61F14FF5" w14:textId="0CBD9092" w:rsidR="000F2D7F" w:rsidRDefault="000F2D7F" w:rsidP="00943029"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55" w:type="dxa"/>
          </w:tcPr>
          <w:p w14:paraId="01956112" w14:textId="5F5FDF45" w:rsidR="000F2D7F" w:rsidRPr="00545C1F" w:rsidRDefault="000F2D7F" w:rsidP="00943029">
            <w:r>
              <w:t>7</w:t>
            </w:r>
            <w:r w:rsidR="00EE61DC">
              <w:t>1.0</w:t>
            </w:r>
            <w:r>
              <w:t xml:space="preserve"> (</w:t>
            </w:r>
            <w:proofErr w:type="gramStart"/>
            <w:r>
              <w:t>59.0-78.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5AB994B4" w14:textId="7C0536AD" w:rsidR="000F2D7F" w:rsidRPr="00545C1F" w:rsidRDefault="00EE61DC" w:rsidP="00943029">
            <w:r>
              <w:t>80.0</w:t>
            </w:r>
            <w:r w:rsidR="000F2D7F">
              <w:t xml:space="preserve"> (</w:t>
            </w:r>
            <w:proofErr w:type="gramStart"/>
            <w:r w:rsidR="000F2D7F">
              <w:t>69.5-86.0</w:t>
            </w:r>
            <w:proofErr w:type="gramEnd"/>
            <w:r w:rsidR="000F2D7F">
              <w:t>)</w:t>
            </w:r>
          </w:p>
        </w:tc>
        <w:tc>
          <w:tcPr>
            <w:tcW w:w="1755" w:type="dxa"/>
          </w:tcPr>
          <w:p w14:paraId="1C8A9AD4" w14:textId="6F0F782A" w:rsidR="000F2D7F" w:rsidRPr="00545C1F" w:rsidRDefault="000F2D7F" w:rsidP="00943029">
            <w:r>
              <w:t>72.0 (</w:t>
            </w:r>
            <w:proofErr w:type="gramStart"/>
            <w:r>
              <w:t>70.5-77.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0C62895E" w14:textId="3F81E40F" w:rsidR="000F2D7F" w:rsidRPr="0086104E" w:rsidRDefault="008912C8" w:rsidP="00943029">
            <w:pPr>
              <w:rPr>
                <w:b/>
                <w:bCs/>
              </w:rPr>
            </w:pPr>
            <w:r w:rsidRPr="0086104E">
              <w:rPr>
                <w:b/>
                <w:bCs/>
              </w:rPr>
              <w:t>0.002</w:t>
            </w:r>
          </w:p>
        </w:tc>
      </w:tr>
      <w:tr w:rsidR="000F2D7F" w:rsidRPr="00545C1F" w14:paraId="423BE338" w14:textId="77777777" w:rsidTr="006B6561">
        <w:tc>
          <w:tcPr>
            <w:tcW w:w="1795" w:type="dxa"/>
          </w:tcPr>
          <w:p w14:paraId="73F6D399" w14:textId="7516F694" w:rsidR="000F2D7F" w:rsidRDefault="000F2D7F" w:rsidP="00943029"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55" w:type="dxa"/>
          </w:tcPr>
          <w:p w14:paraId="5F208D97" w14:textId="0CFE7186" w:rsidR="000F2D7F" w:rsidRPr="00545C1F" w:rsidRDefault="000F2D7F" w:rsidP="00943029">
            <w:r>
              <w:t>9</w:t>
            </w:r>
            <w:r w:rsidR="00CF205C">
              <w:t>1</w:t>
            </w:r>
            <w:r>
              <w:t xml:space="preserve"> (48.</w:t>
            </w:r>
            <w:r w:rsidR="004E24B4">
              <w:t>1</w:t>
            </w:r>
            <w:r>
              <w:t>)</w:t>
            </w:r>
          </w:p>
        </w:tc>
        <w:tc>
          <w:tcPr>
            <w:tcW w:w="1755" w:type="dxa"/>
          </w:tcPr>
          <w:p w14:paraId="7EE4C12E" w14:textId="1855C892" w:rsidR="000F2D7F" w:rsidRPr="00545C1F" w:rsidRDefault="004E24B4" w:rsidP="00943029">
            <w:r>
              <w:t>9</w:t>
            </w:r>
            <w:r w:rsidR="000F2D7F">
              <w:t xml:space="preserve"> (</w:t>
            </w:r>
            <w:r>
              <w:t>29.0</w:t>
            </w:r>
            <w:r w:rsidR="000F2D7F">
              <w:t>)</w:t>
            </w:r>
          </w:p>
        </w:tc>
        <w:tc>
          <w:tcPr>
            <w:tcW w:w="1755" w:type="dxa"/>
          </w:tcPr>
          <w:p w14:paraId="28D3EE0F" w14:textId="2DFC46EE" w:rsidR="000F2D7F" w:rsidRPr="00545C1F" w:rsidRDefault="000F2D7F" w:rsidP="00943029">
            <w:r>
              <w:t>10 (66.7)</w:t>
            </w:r>
          </w:p>
        </w:tc>
        <w:tc>
          <w:tcPr>
            <w:tcW w:w="1755" w:type="dxa"/>
          </w:tcPr>
          <w:p w14:paraId="65608219" w14:textId="4239F3A6" w:rsidR="000F2D7F" w:rsidRPr="0086104E" w:rsidRDefault="000F2D7F" w:rsidP="00943029">
            <w:pPr>
              <w:rPr>
                <w:b/>
                <w:bCs/>
              </w:rPr>
            </w:pPr>
            <w:r w:rsidRPr="0086104E">
              <w:rPr>
                <w:b/>
                <w:bCs/>
              </w:rPr>
              <w:t>0.0</w:t>
            </w:r>
            <w:r w:rsidR="004E24B4" w:rsidRPr="0086104E">
              <w:rPr>
                <w:b/>
                <w:bCs/>
              </w:rPr>
              <w:t>40</w:t>
            </w:r>
          </w:p>
        </w:tc>
      </w:tr>
      <w:tr w:rsidR="000F2D7F" w:rsidRPr="00545C1F" w14:paraId="23C44DAF" w14:textId="77777777" w:rsidTr="006B6561">
        <w:tc>
          <w:tcPr>
            <w:tcW w:w="1795" w:type="dxa"/>
          </w:tcPr>
          <w:p w14:paraId="6468D10B" w14:textId="406EE9A7" w:rsidR="000F2D7F" w:rsidRDefault="000F2D7F" w:rsidP="00943029">
            <w:r w:rsidRPr="00D206DC">
              <w:rPr>
                <w:b/>
                <w:bCs/>
              </w:rPr>
              <w:t>201</w:t>
            </w:r>
            <w:r>
              <w:rPr>
                <w:b/>
                <w:bCs/>
              </w:rPr>
              <w:t>9 (n=193)</w:t>
            </w:r>
          </w:p>
        </w:tc>
        <w:tc>
          <w:tcPr>
            <w:tcW w:w="1755" w:type="dxa"/>
          </w:tcPr>
          <w:p w14:paraId="24286C63" w14:textId="67819ACB" w:rsidR="000F2D7F" w:rsidRPr="00545C1F" w:rsidRDefault="000F2D7F" w:rsidP="00943029">
            <w:r>
              <w:t>n=166</w:t>
            </w:r>
          </w:p>
        </w:tc>
        <w:tc>
          <w:tcPr>
            <w:tcW w:w="1755" w:type="dxa"/>
          </w:tcPr>
          <w:p w14:paraId="3DD2E031" w14:textId="721C4778" w:rsidR="000F2D7F" w:rsidRPr="00545C1F" w:rsidRDefault="000F2D7F" w:rsidP="00943029">
            <w:r>
              <w:t>n=14</w:t>
            </w:r>
          </w:p>
        </w:tc>
        <w:tc>
          <w:tcPr>
            <w:tcW w:w="1755" w:type="dxa"/>
          </w:tcPr>
          <w:p w14:paraId="5DEF838D" w14:textId="41EEABBF" w:rsidR="000F2D7F" w:rsidRPr="00545C1F" w:rsidRDefault="000F2D7F" w:rsidP="00943029">
            <w:r>
              <w:t>n=13</w:t>
            </w:r>
          </w:p>
        </w:tc>
        <w:tc>
          <w:tcPr>
            <w:tcW w:w="1755" w:type="dxa"/>
          </w:tcPr>
          <w:p w14:paraId="4896AA90" w14:textId="77777777" w:rsidR="000F2D7F" w:rsidRPr="0086104E" w:rsidRDefault="000F2D7F" w:rsidP="00943029">
            <w:pPr>
              <w:rPr>
                <w:b/>
                <w:bCs/>
              </w:rPr>
            </w:pPr>
          </w:p>
        </w:tc>
      </w:tr>
      <w:tr w:rsidR="000F2D7F" w:rsidRPr="00545C1F" w14:paraId="36D235D2" w14:textId="77777777" w:rsidTr="006B6561">
        <w:tc>
          <w:tcPr>
            <w:tcW w:w="1795" w:type="dxa"/>
          </w:tcPr>
          <w:p w14:paraId="3CE50838" w14:textId="7C3FA09D" w:rsidR="000F2D7F" w:rsidRDefault="000F2D7F" w:rsidP="00943029">
            <w:proofErr w:type="spellStart"/>
            <w:r>
              <w:t>Age</w:t>
            </w:r>
            <w:proofErr w:type="spellEnd"/>
            <w:r>
              <w:t xml:space="preserve">, y (IQR) </w:t>
            </w:r>
          </w:p>
        </w:tc>
        <w:tc>
          <w:tcPr>
            <w:tcW w:w="1755" w:type="dxa"/>
          </w:tcPr>
          <w:p w14:paraId="3979176C" w14:textId="3001AC42" w:rsidR="000F2D7F" w:rsidRPr="00545C1F" w:rsidRDefault="000F2D7F" w:rsidP="00943029">
            <w:r>
              <w:t>71.5 (</w:t>
            </w:r>
            <w:proofErr w:type="gramStart"/>
            <w:r>
              <w:t>60.0-78.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75846438" w14:textId="4B3A3851" w:rsidR="000F2D7F" w:rsidRPr="00545C1F" w:rsidRDefault="000F2D7F" w:rsidP="00943029">
            <w:r>
              <w:t>78.5 (</w:t>
            </w:r>
            <w:proofErr w:type="gramStart"/>
            <w:r>
              <w:t>72.0-84.0</w:t>
            </w:r>
            <w:proofErr w:type="gramEnd"/>
            <w:r>
              <w:t>)</w:t>
            </w:r>
          </w:p>
        </w:tc>
        <w:tc>
          <w:tcPr>
            <w:tcW w:w="1755" w:type="dxa"/>
          </w:tcPr>
          <w:p w14:paraId="7305BE50" w14:textId="138F5B30" w:rsidR="000F2D7F" w:rsidRPr="00545C1F" w:rsidRDefault="000F2D7F" w:rsidP="00943029">
            <w:r>
              <w:t>78.0 (</w:t>
            </w:r>
            <w:proofErr w:type="gramStart"/>
            <w:r>
              <w:t>69.0-82.0</w:t>
            </w:r>
            <w:proofErr w:type="gramEnd"/>
            <w:r>
              <w:t xml:space="preserve">) </w:t>
            </w:r>
          </w:p>
        </w:tc>
        <w:tc>
          <w:tcPr>
            <w:tcW w:w="1755" w:type="dxa"/>
          </w:tcPr>
          <w:p w14:paraId="3E62FA93" w14:textId="7DA9F928" w:rsidR="000F2D7F" w:rsidRPr="0086104E" w:rsidRDefault="000F2D7F" w:rsidP="00943029">
            <w:pPr>
              <w:rPr>
                <w:b/>
                <w:bCs/>
              </w:rPr>
            </w:pPr>
            <w:r w:rsidRPr="0086104E">
              <w:rPr>
                <w:b/>
                <w:bCs/>
              </w:rPr>
              <w:t>0.004</w:t>
            </w:r>
          </w:p>
        </w:tc>
      </w:tr>
      <w:tr w:rsidR="000F2D7F" w:rsidRPr="00545C1F" w14:paraId="78410BD6" w14:textId="77777777" w:rsidTr="006B6561">
        <w:tc>
          <w:tcPr>
            <w:tcW w:w="1795" w:type="dxa"/>
          </w:tcPr>
          <w:p w14:paraId="39677E73" w14:textId="7CC860A0" w:rsidR="000F2D7F" w:rsidRDefault="000F2D7F" w:rsidP="00943029">
            <w:proofErr w:type="spellStart"/>
            <w:r>
              <w:t>Female</w:t>
            </w:r>
            <w:proofErr w:type="spellEnd"/>
            <w:r>
              <w:t xml:space="preserve"> (%)</w:t>
            </w:r>
          </w:p>
        </w:tc>
        <w:tc>
          <w:tcPr>
            <w:tcW w:w="1755" w:type="dxa"/>
          </w:tcPr>
          <w:p w14:paraId="526ACE5A" w14:textId="632A94DA" w:rsidR="000F2D7F" w:rsidRPr="00545C1F" w:rsidRDefault="000F2D7F" w:rsidP="00943029">
            <w:r>
              <w:t>82 (49.4)</w:t>
            </w:r>
          </w:p>
        </w:tc>
        <w:tc>
          <w:tcPr>
            <w:tcW w:w="1755" w:type="dxa"/>
          </w:tcPr>
          <w:p w14:paraId="667B44F5" w14:textId="739D5984" w:rsidR="000F2D7F" w:rsidRPr="00545C1F" w:rsidRDefault="000F2D7F" w:rsidP="00943029">
            <w:r>
              <w:t>3 (21.4)</w:t>
            </w:r>
          </w:p>
        </w:tc>
        <w:tc>
          <w:tcPr>
            <w:tcW w:w="1755" w:type="dxa"/>
          </w:tcPr>
          <w:p w14:paraId="22116B49" w14:textId="7680137D" w:rsidR="000F2D7F" w:rsidRPr="00545C1F" w:rsidRDefault="000F2D7F" w:rsidP="00943029">
            <w:r>
              <w:t>5 (38.5)</w:t>
            </w:r>
          </w:p>
        </w:tc>
        <w:tc>
          <w:tcPr>
            <w:tcW w:w="1755" w:type="dxa"/>
          </w:tcPr>
          <w:p w14:paraId="114D81CD" w14:textId="2A788A0A" w:rsidR="000F2D7F" w:rsidRPr="00545C1F" w:rsidRDefault="000F2D7F" w:rsidP="00943029">
            <w:r>
              <w:t>0.105</w:t>
            </w:r>
          </w:p>
        </w:tc>
      </w:tr>
    </w:tbl>
    <w:p w14:paraId="2880E4C5" w14:textId="3DDDC1D0" w:rsidR="00594FB0" w:rsidRPr="00EA4955" w:rsidRDefault="00594FB0" w:rsidP="00594FB0">
      <w:pPr>
        <w:rPr>
          <w:lang w:val="en-US"/>
        </w:rPr>
      </w:pPr>
      <w:r>
        <w:rPr>
          <w:lang w:val="en-US"/>
        </w:rPr>
        <w:t>Data are expressed as n (%) or median (IQR).</w:t>
      </w:r>
      <w:r w:rsidR="00EA4955">
        <w:rPr>
          <w:lang w:val="en-US"/>
        </w:rPr>
        <w:t xml:space="preserve"> </w:t>
      </w:r>
      <w:r w:rsidR="00EA4955" w:rsidRPr="00EA4955">
        <w:rPr>
          <w:rFonts w:cstheme="minorHAnsi"/>
          <w:lang w:val="en-US"/>
        </w:rPr>
        <w:t>Significant P-values (&lt;0.05) are in bold.</w:t>
      </w:r>
    </w:p>
    <w:p w14:paraId="270C13C9" w14:textId="7C05838D" w:rsidR="00E20CD7" w:rsidRDefault="00E20CD7" w:rsidP="00594FB0">
      <w:pPr>
        <w:rPr>
          <w:lang w:val="en-US"/>
        </w:rPr>
      </w:pPr>
      <w:r>
        <w:rPr>
          <w:lang w:val="en-US"/>
        </w:rPr>
        <w:t>*</w:t>
      </w:r>
      <w:proofErr w:type="gramStart"/>
      <w:r w:rsidR="00117F94">
        <w:rPr>
          <w:lang w:val="en-US"/>
        </w:rPr>
        <w:t>four</w:t>
      </w:r>
      <w:proofErr w:type="gramEnd"/>
      <w:r>
        <w:rPr>
          <w:lang w:val="en-US"/>
        </w:rPr>
        <w:t xml:space="preserve"> patients with on warfarin but with missing INR excluded (two in 2017 and two in 2018)</w:t>
      </w:r>
    </w:p>
    <w:p w14:paraId="1B2102B2" w14:textId="19F1634C" w:rsidR="00F63965" w:rsidRPr="00594FB0" w:rsidRDefault="00594FB0">
      <w:pPr>
        <w:rPr>
          <w:lang w:val="en-US"/>
        </w:rPr>
      </w:pPr>
      <w:r>
        <w:rPr>
          <w:lang w:val="en-US"/>
        </w:rPr>
        <w:t>ICH = intracerebral hemorrhage; INR = International Normalized Ratio; IVH = intraventricular hemorrhage</w:t>
      </w:r>
      <w:r w:rsidR="007638C8">
        <w:rPr>
          <w:lang w:val="en-US"/>
        </w:rPr>
        <w:t xml:space="preserve">; DOAC = </w:t>
      </w:r>
      <w:r w:rsidR="002F6DFE">
        <w:rPr>
          <w:lang w:val="en-US"/>
        </w:rPr>
        <w:t>direct oral anticoagulant, OAC = oral anticoagulant</w:t>
      </w:r>
      <w:r w:rsidR="00117F94">
        <w:rPr>
          <w:lang w:val="en-US"/>
        </w:rPr>
        <w:t xml:space="preserve">, </w:t>
      </w:r>
      <w:r w:rsidR="00117F94" w:rsidRPr="005F7A75">
        <w:rPr>
          <w:lang w:val="en-US"/>
        </w:rPr>
        <w:t>VKA = vitamin K antagonist</w:t>
      </w:r>
    </w:p>
    <w:p w14:paraId="7C8E4B85" w14:textId="03A84AB6" w:rsidR="003371E2" w:rsidRDefault="00F63965">
      <w:pPr>
        <w:rPr>
          <w:lang w:val="en-US"/>
        </w:rPr>
      </w:pPr>
      <w:r w:rsidRPr="00594FB0">
        <w:rPr>
          <w:lang w:val="en-US"/>
        </w:rPr>
        <w:br w:type="page"/>
      </w:r>
    </w:p>
    <w:p w14:paraId="49F6F02B" w14:textId="254B86F8" w:rsidR="003371E2" w:rsidRDefault="003371E2" w:rsidP="003371E2">
      <w:pPr>
        <w:rPr>
          <w:lang w:val="en-US"/>
        </w:rPr>
      </w:pPr>
      <w:r w:rsidRPr="00DB6384">
        <w:rPr>
          <w:b/>
          <w:bCs/>
          <w:lang w:val="en-US"/>
        </w:rPr>
        <w:lastRenderedPageBreak/>
        <w:t xml:space="preserve">Supplementary Table </w:t>
      </w:r>
      <w:r>
        <w:rPr>
          <w:b/>
          <w:bCs/>
          <w:lang w:val="en-US"/>
        </w:rPr>
        <w:t>3</w:t>
      </w:r>
      <w:r w:rsidRPr="00DB6384">
        <w:rPr>
          <w:b/>
          <w:bCs/>
          <w:lang w:val="en-US"/>
        </w:rPr>
        <w:t>.</w:t>
      </w:r>
      <w:r w:rsidRPr="007D71A1">
        <w:rPr>
          <w:lang w:val="en-US"/>
        </w:rPr>
        <w:t xml:space="preserve"> </w:t>
      </w:r>
      <w:r>
        <w:rPr>
          <w:lang w:val="en-US"/>
        </w:rPr>
        <w:t>Dosages of the DOACs in the 2015-2019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3371E2" w14:paraId="560223CE" w14:textId="77777777" w:rsidTr="009101C7">
        <w:tc>
          <w:tcPr>
            <w:tcW w:w="4508" w:type="dxa"/>
          </w:tcPr>
          <w:p w14:paraId="216882CE" w14:textId="77777777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DOAC and dosage</w:t>
            </w:r>
          </w:p>
        </w:tc>
        <w:tc>
          <w:tcPr>
            <w:tcW w:w="4508" w:type="dxa"/>
          </w:tcPr>
          <w:p w14:paraId="416EE2DE" w14:textId="326BF987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N (%</w:t>
            </w:r>
            <w:r w:rsidR="00A203A0">
              <w:rPr>
                <w:lang w:val="en-US"/>
              </w:rPr>
              <w:t xml:space="preserve"> </w:t>
            </w:r>
            <w:r>
              <w:rPr>
                <w:lang w:val="en-US"/>
              </w:rPr>
              <w:t>of users)</w:t>
            </w:r>
          </w:p>
        </w:tc>
      </w:tr>
      <w:tr w:rsidR="003371E2" w14:paraId="1D1A8615" w14:textId="77777777" w:rsidTr="009101C7">
        <w:tc>
          <w:tcPr>
            <w:tcW w:w="4508" w:type="dxa"/>
          </w:tcPr>
          <w:p w14:paraId="2B2488C7" w14:textId="77777777" w:rsidR="003371E2" w:rsidRPr="005F7A75" w:rsidRDefault="003371E2" w:rsidP="009101C7">
            <w:pPr>
              <w:rPr>
                <w:lang w:val="sv-SE"/>
              </w:rPr>
            </w:pPr>
            <w:r w:rsidRPr="005F7A75">
              <w:rPr>
                <w:lang w:val="sv-SE"/>
              </w:rPr>
              <w:t>Dabigatran 110 mg b.i.d.</w:t>
            </w:r>
          </w:p>
        </w:tc>
        <w:tc>
          <w:tcPr>
            <w:tcW w:w="4508" w:type="dxa"/>
          </w:tcPr>
          <w:p w14:paraId="33A00632" w14:textId="33CDAC18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74262">
              <w:rPr>
                <w:lang w:val="en-US"/>
              </w:rPr>
              <w:t xml:space="preserve"> </w:t>
            </w:r>
            <w:r w:rsidR="00A203A0">
              <w:rPr>
                <w:lang w:val="en-US"/>
              </w:rPr>
              <w:t>(2.1)</w:t>
            </w:r>
          </w:p>
        </w:tc>
      </w:tr>
      <w:tr w:rsidR="003371E2" w14:paraId="2281F1D3" w14:textId="77777777" w:rsidTr="009101C7">
        <w:tc>
          <w:tcPr>
            <w:tcW w:w="4508" w:type="dxa"/>
          </w:tcPr>
          <w:p w14:paraId="1D9685E9" w14:textId="77777777" w:rsidR="003371E2" w:rsidRPr="005F7A75" w:rsidRDefault="003371E2" w:rsidP="009101C7">
            <w:pPr>
              <w:rPr>
                <w:lang w:val="sv-SE"/>
              </w:rPr>
            </w:pPr>
            <w:r w:rsidRPr="005F7A75">
              <w:rPr>
                <w:lang w:val="sv-SE"/>
              </w:rPr>
              <w:t>Dabigatran 150 mg b.i.d.</w:t>
            </w:r>
          </w:p>
        </w:tc>
        <w:tc>
          <w:tcPr>
            <w:tcW w:w="4508" w:type="dxa"/>
          </w:tcPr>
          <w:p w14:paraId="329BEA8D" w14:textId="1088670A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12EDF">
              <w:rPr>
                <w:lang w:val="en-US"/>
              </w:rPr>
              <w:t xml:space="preserve"> (6.3)</w:t>
            </w:r>
          </w:p>
        </w:tc>
      </w:tr>
      <w:tr w:rsidR="003371E2" w14:paraId="75E4AE92" w14:textId="77777777" w:rsidTr="009101C7">
        <w:tc>
          <w:tcPr>
            <w:tcW w:w="4508" w:type="dxa"/>
          </w:tcPr>
          <w:p w14:paraId="6E26F3E1" w14:textId="77777777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 xml:space="preserve">Apixaban 2.5 mg </w:t>
            </w:r>
            <w:proofErr w:type="spellStart"/>
            <w:r>
              <w:rPr>
                <w:lang w:val="en-US"/>
              </w:rPr>
              <w:t>b.</w:t>
            </w:r>
            <w:proofErr w:type="gramStart"/>
            <w:r>
              <w:rPr>
                <w:lang w:val="en-US"/>
              </w:rPr>
              <w:t>i.d</w:t>
            </w:r>
            <w:proofErr w:type="spellEnd"/>
            <w:proofErr w:type="gramEnd"/>
          </w:p>
        </w:tc>
        <w:tc>
          <w:tcPr>
            <w:tcW w:w="4508" w:type="dxa"/>
          </w:tcPr>
          <w:p w14:paraId="676702D6" w14:textId="22E3E215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212EDF">
              <w:rPr>
                <w:lang w:val="en-US"/>
              </w:rPr>
              <w:t xml:space="preserve"> (6.3)</w:t>
            </w:r>
          </w:p>
        </w:tc>
      </w:tr>
      <w:tr w:rsidR="003371E2" w14:paraId="469B3795" w14:textId="77777777" w:rsidTr="009101C7">
        <w:tc>
          <w:tcPr>
            <w:tcW w:w="4508" w:type="dxa"/>
          </w:tcPr>
          <w:p w14:paraId="610A0748" w14:textId="77777777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 xml:space="preserve">Apixaban 5 mg </w:t>
            </w:r>
            <w:proofErr w:type="spellStart"/>
            <w:r>
              <w:rPr>
                <w:lang w:val="en-US"/>
              </w:rPr>
              <w:t>b.</w:t>
            </w:r>
            <w:proofErr w:type="gramStart"/>
            <w:r>
              <w:rPr>
                <w:lang w:val="en-US"/>
              </w:rPr>
              <w:t>i.d</w:t>
            </w:r>
            <w:proofErr w:type="spellEnd"/>
            <w:proofErr w:type="gramEnd"/>
          </w:p>
        </w:tc>
        <w:tc>
          <w:tcPr>
            <w:tcW w:w="4508" w:type="dxa"/>
          </w:tcPr>
          <w:p w14:paraId="58C632E4" w14:textId="16BEFAAC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="00212EDF">
              <w:rPr>
                <w:lang w:val="en-US"/>
              </w:rPr>
              <w:t xml:space="preserve"> (35.4)</w:t>
            </w:r>
          </w:p>
        </w:tc>
      </w:tr>
      <w:tr w:rsidR="003371E2" w14:paraId="77150511" w14:textId="77777777" w:rsidTr="009101C7">
        <w:tc>
          <w:tcPr>
            <w:tcW w:w="4508" w:type="dxa"/>
          </w:tcPr>
          <w:p w14:paraId="4BB03867" w14:textId="77777777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Apixaban UNK</w:t>
            </w:r>
          </w:p>
        </w:tc>
        <w:tc>
          <w:tcPr>
            <w:tcW w:w="4508" w:type="dxa"/>
          </w:tcPr>
          <w:p w14:paraId="4270A920" w14:textId="1E2296AD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3A0">
              <w:rPr>
                <w:lang w:val="en-US"/>
              </w:rPr>
              <w:t xml:space="preserve"> (2.1)</w:t>
            </w:r>
          </w:p>
        </w:tc>
      </w:tr>
      <w:tr w:rsidR="003371E2" w14:paraId="60679924" w14:textId="77777777" w:rsidTr="009101C7">
        <w:tc>
          <w:tcPr>
            <w:tcW w:w="4508" w:type="dxa"/>
          </w:tcPr>
          <w:p w14:paraId="7C705236" w14:textId="77777777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 xml:space="preserve">Rivaroxaban 20 mg </w:t>
            </w:r>
            <w:proofErr w:type="spellStart"/>
            <w:r>
              <w:rPr>
                <w:lang w:val="en-US"/>
              </w:rPr>
              <w:t>q.d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4508" w:type="dxa"/>
          </w:tcPr>
          <w:p w14:paraId="7C0ED754" w14:textId="0D8E8551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212EDF">
              <w:rPr>
                <w:lang w:val="en-US"/>
              </w:rPr>
              <w:t xml:space="preserve"> (37.5)</w:t>
            </w:r>
          </w:p>
        </w:tc>
      </w:tr>
      <w:tr w:rsidR="003371E2" w14:paraId="0A331B95" w14:textId="77777777" w:rsidTr="009101C7">
        <w:tc>
          <w:tcPr>
            <w:tcW w:w="4508" w:type="dxa"/>
          </w:tcPr>
          <w:p w14:paraId="016ADC03" w14:textId="77777777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 xml:space="preserve">Rivaroxaban 15 mg </w:t>
            </w:r>
            <w:proofErr w:type="spellStart"/>
            <w:r>
              <w:rPr>
                <w:lang w:val="en-US"/>
              </w:rPr>
              <w:t>q.d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4508" w:type="dxa"/>
          </w:tcPr>
          <w:p w14:paraId="7B872213" w14:textId="3A5C63C7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203A0">
              <w:rPr>
                <w:lang w:val="en-US"/>
              </w:rPr>
              <w:t xml:space="preserve"> (2.1)</w:t>
            </w:r>
          </w:p>
        </w:tc>
      </w:tr>
      <w:tr w:rsidR="003371E2" w14:paraId="25631083" w14:textId="77777777" w:rsidTr="009101C7">
        <w:tc>
          <w:tcPr>
            <w:tcW w:w="4508" w:type="dxa"/>
          </w:tcPr>
          <w:p w14:paraId="65B5D8B3" w14:textId="7D72D165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 xml:space="preserve">Rivaroxaban </w:t>
            </w:r>
            <w:proofErr w:type="spellStart"/>
            <w:r>
              <w:rPr>
                <w:lang w:val="en-US"/>
              </w:rPr>
              <w:t>UNK</w:t>
            </w:r>
            <w:r w:rsidR="0012792C">
              <w:rPr>
                <w:lang w:val="en-US"/>
              </w:rPr>
              <w:t>f</w:t>
            </w:r>
            <w:proofErr w:type="spellEnd"/>
          </w:p>
        </w:tc>
        <w:tc>
          <w:tcPr>
            <w:tcW w:w="4508" w:type="dxa"/>
          </w:tcPr>
          <w:p w14:paraId="0C47465D" w14:textId="2D92B30F" w:rsidR="003371E2" w:rsidRDefault="003371E2" w:rsidP="009101C7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C4516F">
              <w:rPr>
                <w:lang w:val="en-US"/>
              </w:rPr>
              <w:t xml:space="preserve"> (8.3)</w:t>
            </w:r>
          </w:p>
        </w:tc>
      </w:tr>
    </w:tbl>
    <w:p w14:paraId="647D4A4E" w14:textId="3019A7F3" w:rsidR="003371E2" w:rsidRPr="007D71A1" w:rsidRDefault="003371E2" w:rsidP="003371E2">
      <w:pPr>
        <w:rPr>
          <w:lang w:val="en-US"/>
        </w:rPr>
      </w:pPr>
      <w:r>
        <w:rPr>
          <w:lang w:val="en-US"/>
        </w:rPr>
        <w:t xml:space="preserve">DOAC = direct oral anticoagulant; </w:t>
      </w:r>
      <w:proofErr w:type="spellStart"/>
      <w:r>
        <w:rPr>
          <w:lang w:val="en-US"/>
        </w:rPr>
        <w:t>b.i.d</w:t>
      </w:r>
      <w:proofErr w:type="spellEnd"/>
      <w:r>
        <w:rPr>
          <w:lang w:val="en-US"/>
        </w:rPr>
        <w:t xml:space="preserve"> = twice a day; </w:t>
      </w:r>
      <w:proofErr w:type="spellStart"/>
      <w:r>
        <w:rPr>
          <w:lang w:val="en-US"/>
        </w:rPr>
        <w:t>q.d</w:t>
      </w:r>
      <w:proofErr w:type="spellEnd"/>
      <w:r>
        <w:rPr>
          <w:lang w:val="en-US"/>
        </w:rPr>
        <w:t>. = once a day</w:t>
      </w:r>
      <w:r w:rsidR="00B279E3">
        <w:rPr>
          <w:lang w:val="en-US"/>
        </w:rPr>
        <w:t>;</w:t>
      </w:r>
      <w:r w:rsidR="00C4516F">
        <w:rPr>
          <w:lang w:val="en-US"/>
        </w:rPr>
        <w:t xml:space="preserve"> UNK = unknown</w:t>
      </w:r>
      <w:r>
        <w:rPr>
          <w:lang w:val="en-US"/>
        </w:rPr>
        <w:t xml:space="preserve">. </w:t>
      </w:r>
    </w:p>
    <w:p w14:paraId="35986E93" w14:textId="77777777" w:rsidR="003371E2" w:rsidRDefault="003371E2" w:rsidP="003371E2">
      <w:pPr>
        <w:rPr>
          <w:lang w:val="en-US"/>
        </w:rPr>
      </w:pPr>
      <w:r>
        <w:rPr>
          <w:lang w:val="en-US"/>
        </w:rPr>
        <w:br w:type="page"/>
      </w:r>
    </w:p>
    <w:p w14:paraId="41FAB4CD" w14:textId="77777777" w:rsidR="00F63965" w:rsidRPr="00594FB0" w:rsidRDefault="00F63965">
      <w:pPr>
        <w:rPr>
          <w:lang w:val="en-US"/>
        </w:rPr>
      </w:pPr>
    </w:p>
    <w:p w14:paraId="25D9AC35" w14:textId="6B4783AB" w:rsidR="00F63965" w:rsidRDefault="00F63965" w:rsidP="00F63965">
      <w:pPr>
        <w:rPr>
          <w:lang w:val="en-US"/>
        </w:rPr>
      </w:pPr>
      <w:r w:rsidRPr="00DB6384">
        <w:rPr>
          <w:b/>
          <w:bCs/>
          <w:lang w:val="en-US"/>
        </w:rPr>
        <w:t xml:space="preserve">Supplementary Table </w:t>
      </w:r>
      <w:r w:rsidR="003371E2">
        <w:rPr>
          <w:b/>
          <w:bCs/>
          <w:lang w:val="en-US"/>
        </w:rPr>
        <w:t>4</w:t>
      </w:r>
      <w:r w:rsidRPr="00DB6384">
        <w:rPr>
          <w:b/>
          <w:bCs/>
          <w:lang w:val="en-US"/>
        </w:rPr>
        <w:t>.</w:t>
      </w:r>
      <w:r w:rsidRPr="007D71A1">
        <w:rPr>
          <w:lang w:val="en-US"/>
        </w:rPr>
        <w:t xml:space="preserve"> </w:t>
      </w:r>
      <w:r w:rsidR="00E6481A">
        <w:rPr>
          <w:lang w:val="en-US"/>
        </w:rPr>
        <w:t>Indication for a</w:t>
      </w:r>
      <w:r>
        <w:rPr>
          <w:lang w:val="en-US"/>
        </w:rPr>
        <w:t>nticoagulat</w:t>
      </w:r>
      <w:r w:rsidR="00E6481A">
        <w:rPr>
          <w:lang w:val="en-US"/>
        </w:rPr>
        <w:t>ion</w:t>
      </w:r>
      <w:r>
        <w:rPr>
          <w:lang w:val="en-US"/>
        </w:rPr>
        <w:t xml:space="preserve"> among the ICH patients</w:t>
      </w:r>
      <w:r w:rsidR="00E6481A">
        <w:rPr>
          <w:lang w:val="en-US"/>
        </w:rPr>
        <w:t>.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6"/>
        <w:gridCol w:w="1210"/>
        <w:gridCol w:w="1637"/>
        <w:gridCol w:w="1252"/>
        <w:gridCol w:w="1171"/>
        <w:gridCol w:w="1262"/>
        <w:gridCol w:w="1108"/>
      </w:tblGrid>
      <w:tr w:rsidR="00F63965" w:rsidRPr="007D71A1" w14:paraId="143D8A01" w14:textId="77777777" w:rsidTr="00E84247">
        <w:tc>
          <w:tcPr>
            <w:tcW w:w="1376" w:type="dxa"/>
          </w:tcPr>
          <w:p w14:paraId="1840FA20" w14:textId="779F5777" w:rsidR="00F63965" w:rsidRPr="005F7A75" w:rsidRDefault="00F63965" w:rsidP="00943029">
            <w:pPr>
              <w:rPr>
                <w:lang w:val="en-US"/>
              </w:rPr>
            </w:pPr>
          </w:p>
        </w:tc>
        <w:tc>
          <w:tcPr>
            <w:tcW w:w="1210" w:type="dxa"/>
          </w:tcPr>
          <w:p w14:paraId="0FC86B67" w14:textId="5ED519B8" w:rsidR="00F63965" w:rsidRPr="003E0A28" w:rsidRDefault="00A5235D" w:rsidP="00943029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F63965" w:rsidRPr="003E0A28">
              <w:rPr>
                <w:lang w:val="en-US"/>
              </w:rPr>
              <w:t>trial fibrillation</w:t>
            </w:r>
          </w:p>
        </w:tc>
        <w:tc>
          <w:tcPr>
            <w:tcW w:w="1637" w:type="dxa"/>
          </w:tcPr>
          <w:p w14:paraId="16CD16BA" w14:textId="68DBE31A" w:rsidR="00F63965" w:rsidRPr="007D71A1" w:rsidRDefault="00A5235D" w:rsidP="00943029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F63965" w:rsidRPr="007D71A1">
              <w:rPr>
                <w:lang w:val="en-US"/>
              </w:rPr>
              <w:t>ulmonary embolism/deep v</w:t>
            </w:r>
            <w:r w:rsidR="00F63965">
              <w:rPr>
                <w:lang w:val="en-US"/>
              </w:rPr>
              <w:t>enous thrombosis</w:t>
            </w:r>
          </w:p>
        </w:tc>
        <w:tc>
          <w:tcPr>
            <w:tcW w:w="1252" w:type="dxa"/>
          </w:tcPr>
          <w:p w14:paraId="54ED9BE9" w14:textId="1443906A" w:rsidR="00F63965" w:rsidRPr="007D71A1" w:rsidRDefault="00A5235D" w:rsidP="00943029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F63965">
              <w:rPr>
                <w:lang w:val="en-US"/>
              </w:rPr>
              <w:t>echanical heart valve</w:t>
            </w:r>
          </w:p>
        </w:tc>
        <w:tc>
          <w:tcPr>
            <w:tcW w:w="1171" w:type="dxa"/>
          </w:tcPr>
          <w:p w14:paraId="3A831848" w14:textId="2C12F3D9" w:rsidR="00F63965" w:rsidRPr="007D71A1" w:rsidRDefault="00A5235D" w:rsidP="00943029">
            <w:pPr>
              <w:rPr>
                <w:lang w:val="en-US"/>
              </w:rPr>
            </w:pPr>
            <w:r>
              <w:rPr>
                <w:lang w:val="en-US"/>
              </w:rPr>
              <w:t>Other</w:t>
            </w:r>
          </w:p>
        </w:tc>
        <w:tc>
          <w:tcPr>
            <w:tcW w:w="1262" w:type="dxa"/>
          </w:tcPr>
          <w:p w14:paraId="52474571" w14:textId="3416EE69" w:rsidR="00F63965" w:rsidRDefault="00A5235D" w:rsidP="00943029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F63965">
              <w:rPr>
                <w:lang w:val="en-US"/>
              </w:rPr>
              <w:t>hrombosis prophylaxis</w:t>
            </w:r>
          </w:p>
        </w:tc>
        <w:tc>
          <w:tcPr>
            <w:tcW w:w="1108" w:type="dxa"/>
          </w:tcPr>
          <w:p w14:paraId="133FDE3D" w14:textId="77777777" w:rsidR="00F63965" w:rsidRDefault="00F63965" w:rsidP="00943029">
            <w:pPr>
              <w:rPr>
                <w:lang w:val="en-US"/>
              </w:rPr>
            </w:pPr>
            <w:r>
              <w:rPr>
                <w:lang w:val="en-US"/>
              </w:rPr>
              <w:t>Indication unknown</w:t>
            </w:r>
          </w:p>
        </w:tc>
      </w:tr>
      <w:tr w:rsidR="00F63965" w:rsidRPr="007D71A1" w14:paraId="1789D679" w14:textId="77777777" w:rsidTr="00E84247">
        <w:tc>
          <w:tcPr>
            <w:tcW w:w="1376" w:type="dxa"/>
          </w:tcPr>
          <w:p w14:paraId="17E3F28D" w14:textId="691B2334" w:rsidR="00F63965" w:rsidRPr="008C7EC3" w:rsidRDefault="00F63965" w:rsidP="00943029">
            <w:pPr>
              <w:rPr>
                <w:b/>
                <w:bCs/>
              </w:rPr>
            </w:pPr>
            <w:r w:rsidRPr="008C7EC3">
              <w:rPr>
                <w:b/>
                <w:bCs/>
              </w:rPr>
              <w:t>2005-2009</w:t>
            </w:r>
            <w:r>
              <w:rPr>
                <w:b/>
                <w:bCs/>
              </w:rPr>
              <w:t>, n=11</w:t>
            </w:r>
            <w:r w:rsidR="00E94FA1">
              <w:rPr>
                <w:b/>
                <w:bCs/>
              </w:rPr>
              <w:t>5</w:t>
            </w:r>
          </w:p>
        </w:tc>
        <w:tc>
          <w:tcPr>
            <w:tcW w:w="1210" w:type="dxa"/>
          </w:tcPr>
          <w:p w14:paraId="1EDCC8D1" w14:textId="77777777" w:rsidR="00F63965" w:rsidRPr="003E0A28" w:rsidRDefault="00F63965" w:rsidP="00943029">
            <w:pPr>
              <w:rPr>
                <w:lang w:val="en-US"/>
              </w:rPr>
            </w:pPr>
          </w:p>
        </w:tc>
        <w:tc>
          <w:tcPr>
            <w:tcW w:w="1637" w:type="dxa"/>
          </w:tcPr>
          <w:p w14:paraId="1710B93E" w14:textId="77777777" w:rsidR="00F63965" w:rsidRPr="007D71A1" w:rsidRDefault="00F63965" w:rsidP="00943029">
            <w:pPr>
              <w:rPr>
                <w:lang w:val="en-US"/>
              </w:rPr>
            </w:pPr>
          </w:p>
        </w:tc>
        <w:tc>
          <w:tcPr>
            <w:tcW w:w="1252" w:type="dxa"/>
          </w:tcPr>
          <w:p w14:paraId="779F45A7" w14:textId="77777777" w:rsidR="00F63965" w:rsidRDefault="00F63965" w:rsidP="00943029">
            <w:pPr>
              <w:rPr>
                <w:lang w:val="en-US"/>
              </w:rPr>
            </w:pPr>
          </w:p>
        </w:tc>
        <w:tc>
          <w:tcPr>
            <w:tcW w:w="1171" w:type="dxa"/>
          </w:tcPr>
          <w:p w14:paraId="34401879" w14:textId="77777777" w:rsidR="00F63965" w:rsidRDefault="00F63965" w:rsidP="00943029">
            <w:pPr>
              <w:rPr>
                <w:lang w:val="en-US"/>
              </w:rPr>
            </w:pPr>
          </w:p>
        </w:tc>
        <w:tc>
          <w:tcPr>
            <w:tcW w:w="1262" w:type="dxa"/>
          </w:tcPr>
          <w:p w14:paraId="19F796BA" w14:textId="77777777" w:rsidR="00F63965" w:rsidRDefault="00F63965" w:rsidP="00943029">
            <w:pPr>
              <w:rPr>
                <w:lang w:val="en-US"/>
              </w:rPr>
            </w:pPr>
          </w:p>
        </w:tc>
        <w:tc>
          <w:tcPr>
            <w:tcW w:w="1108" w:type="dxa"/>
          </w:tcPr>
          <w:p w14:paraId="4A5E1CF6" w14:textId="77777777" w:rsidR="00F63965" w:rsidRDefault="00F63965" w:rsidP="00943029">
            <w:pPr>
              <w:rPr>
                <w:lang w:val="en-US"/>
              </w:rPr>
            </w:pPr>
          </w:p>
        </w:tc>
      </w:tr>
      <w:tr w:rsidR="00F63965" w:rsidRPr="007D71A1" w14:paraId="5B7575DD" w14:textId="77777777" w:rsidTr="00E84247">
        <w:tc>
          <w:tcPr>
            <w:tcW w:w="1376" w:type="dxa"/>
          </w:tcPr>
          <w:p w14:paraId="1DF58FEA" w14:textId="385807C9" w:rsidR="00F63965" w:rsidRDefault="001530FB" w:rsidP="00943029">
            <w:r>
              <w:t>VKA</w:t>
            </w:r>
            <w:r w:rsidR="00D63A8F">
              <w:t>,</w:t>
            </w:r>
            <w:r w:rsidR="00F63965">
              <w:t xml:space="preserve"> n=11</w:t>
            </w:r>
            <w:r w:rsidR="000F77C4">
              <w:t>5</w:t>
            </w:r>
          </w:p>
        </w:tc>
        <w:tc>
          <w:tcPr>
            <w:tcW w:w="1210" w:type="dxa"/>
          </w:tcPr>
          <w:p w14:paraId="709EC112" w14:textId="7F4FC7FF" w:rsidR="00F63965" w:rsidRPr="003E0A28" w:rsidRDefault="00F63965" w:rsidP="00943029">
            <w:pPr>
              <w:rPr>
                <w:lang w:val="en-US"/>
              </w:rPr>
            </w:pPr>
            <w:r>
              <w:rPr>
                <w:lang w:val="en-US"/>
              </w:rPr>
              <w:t>92 (</w:t>
            </w:r>
            <w:r w:rsidR="000F77C4">
              <w:rPr>
                <w:lang w:val="en-US"/>
              </w:rPr>
              <w:t>80</w:t>
            </w:r>
            <w:r>
              <w:rPr>
                <w:lang w:val="en-US"/>
              </w:rPr>
              <w:t>.</w:t>
            </w:r>
            <w:r w:rsidR="000F77C4">
              <w:rPr>
                <w:lang w:val="en-US"/>
              </w:rPr>
              <w:t>0</w:t>
            </w:r>
            <w:r>
              <w:rPr>
                <w:lang w:val="en-US"/>
              </w:rPr>
              <w:t>)</w:t>
            </w:r>
          </w:p>
        </w:tc>
        <w:tc>
          <w:tcPr>
            <w:tcW w:w="1637" w:type="dxa"/>
          </w:tcPr>
          <w:p w14:paraId="1561D12B" w14:textId="69C778F5" w:rsidR="00F63965" w:rsidRPr="007D71A1" w:rsidRDefault="00F63965" w:rsidP="00943029">
            <w:pPr>
              <w:rPr>
                <w:lang w:val="en-US"/>
              </w:rPr>
            </w:pPr>
            <w:r>
              <w:rPr>
                <w:lang w:val="en-US"/>
              </w:rPr>
              <w:t>12 (10.</w:t>
            </w:r>
            <w:r w:rsidR="000F77C4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1252" w:type="dxa"/>
          </w:tcPr>
          <w:p w14:paraId="64A21B63" w14:textId="512275CE" w:rsidR="00F63965" w:rsidRDefault="00F63965" w:rsidP="00943029">
            <w:pPr>
              <w:rPr>
                <w:lang w:val="en-US"/>
              </w:rPr>
            </w:pPr>
            <w:r>
              <w:rPr>
                <w:lang w:val="en-US"/>
              </w:rPr>
              <w:t>4 (3.</w:t>
            </w:r>
            <w:r w:rsidR="00926399">
              <w:rPr>
                <w:lang w:val="en-US"/>
              </w:rPr>
              <w:t>6</w:t>
            </w:r>
            <w:r>
              <w:rPr>
                <w:lang w:val="en-US"/>
              </w:rPr>
              <w:t>)</w:t>
            </w:r>
          </w:p>
        </w:tc>
        <w:tc>
          <w:tcPr>
            <w:tcW w:w="1171" w:type="dxa"/>
          </w:tcPr>
          <w:p w14:paraId="3A018AB8" w14:textId="6EF45631" w:rsidR="00F63965" w:rsidRPr="0039080E" w:rsidRDefault="00F63965" w:rsidP="00943029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4</w:t>
            </w:r>
            <w:r w:rsidR="00926399">
              <w:rPr>
                <w:lang w:val="en-US"/>
              </w:rPr>
              <w:t xml:space="preserve"> (3.6)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262" w:type="dxa"/>
          </w:tcPr>
          <w:p w14:paraId="683381F1" w14:textId="77777777" w:rsidR="00F63965" w:rsidRDefault="00F63965" w:rsidP="00943029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08" w:type="dxa"/>
          </w:tcPr>
          <w:p w14:paraId="1B0CF73C" w14:textId="320E399A" w:rsidR="00F63965" w:rsidRDefault="000E150E" w:rsidP="00943029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7901DF">
              <w:rPr>
                <w:lang w:val="en-US"/>
              </w:rPr>
              <w:t>(2.6)</w:t>
            </w:r>
          </w:p>
        </w:tc>
      </w:tr>
      <w:tr w:rsidR="00F63965" w:rsidRPr="007D71A1" w14:paraId="5307D292" w14:textId="77777777" w:rsidTr="00E84247">
        <w:tc>
          <w:tcPr>
            <w:tcW w:w="1376" w:type="dxa"/>
          </w:tcPr>
          <w:p w14:paraId="44377A8C" w14:textId="497B9C4A" w:rsidR="00F63965" w:rsidRDefault="00F63965" w:rsidP="00943029">
            <w:r w:rsidRPr="008C7EC3">
              <w:rPr>
                <w:b/>
                <w:bCs/>
              </w:rPr>
              <w:t>20</w:t>
            </w:r>
            <w:r>
              <w:rPr>
                <w:b/>
                <w:bCs/>
              </w:rPr>
              <w:t>1</w:t>
            </w:r>
            <w:r w:rsidRPr="008C7EC3">
              <w:rPr>
                <w:b/>
                <w:bCs/>
              </w:rPr>
              <w:t>5-20</w:t>
            </w:r>
            <w:r>
              <w:rPr>
                <w:b/>
                <w:bCs/>
              </w:rPr>
              <w:t>1</w:t>
            </w:r>
            <w:r w:rsidRPr="008C7EC3">
              <w:rPr>
                <w:b/>
                <w:bCs/>
              </w:rPr>
              <w:t>9</w:t>
            </w:r>
            <w:r>
              <w:rPr>
                <w:b/>
                <w:bCs/>
              </w:rPr>
              <w:t>, n=18</w:t>
            </w:r>
            <w:r w:rsidR="00C376FC">
              <w:rPr>
                <w:b/>
                <w:bCs/>
              </w:rPr>
              <w:t>6</w:t>
            </w:r>
          </w:p>
        </w:tc>
        <w:tc>
          <w:tcPr>
            <w:tcW w:w="1210" w:type="dxa"/>
          </w:tcPr>
          <w:p w14:paraId="1F652FD8" w14:textId="77777777" w:rsidR="00F63965" w:rsidRPr="003E0A28" w:rsidRDefault="00F63965" w:rsidP="00943029">
            <w:pPr>
              <w:rPr>
                <w:lang w:val="en-US"/>
              </w:rPr>
            </w:pPr>
          </w:p>
        </w:tc>
        <w:tc>
          <w:tcPr>
            <w:tcW w:w="1637" w:type="dxa"/>
          </w:tcPr>
          <w:p w14:paraId="07E922ED" w14:textId="77777777" w:rsidR="00F63965" w:rsidRPr="007D71A1" w:rsidRDefault="00F63965" w:rsidP="00943029">
            <w:pPr>
              <w:rPr>
                <w:lang w:val="en-US"/>
              </w:rPr>
            </w:pPr>
          </w:p>
        </w:tc>
        <w:tc>
          <w:tcPr>
            <w:tcW w:w="1252" w:type="dxa"/>
          </w:tcPr>
          <w:p w14:paraId="15ED8D15" w14:textId="77777777" w:rsidR="00F63965" w:rsidRDefault="00F63965" w:rsidP="00943029">
            <w:pPr>
              <w:rPr>
                <w:lang w:val="en-US"/>
              </w:rPr>
            </w:pPr>
          </w:p>
        </w:tc>
        <w:tc>
          <w:tcPr>
            <w:tcW w:w="1171" w:type="dxa"/>
          </w:tcPr>
          <w:p w14:paraId="554A0DD5" w14:textId="77777777" w:rsidR="00F63965" w:rsidRDefault="00F63965" w:rsidP="00943029">
            <w:pPr>
              <w:rPr>
                <w:lang w:val="en-US"/>
              </w:rPr>
            </w:pPr>
          </w:p>
        </w:tc>
        <w:tc>
          <w:tcPr>
            <w:tcW w:w="1262" w:type="dxa"/>
          </w:tcPr>
          <w:p w14:paraId="15018EDB" w14:textId="77777777" w:rsidR="00F63965" w:rsidRDefault="00F63965" w:rsidP="00943029">
            <w:pPr>
              <w:rPr>
                <w:lang w:val="en-US"/>
              </w:rPr>
            </w:pPr>
          </w:p>
        </w:tc>
        <w:tc>
          <w:tcPr>
            <w:tcW w:w="1108" w:type="dxa"/>
          </w:tcPr>
          <w:p w14:paraId="77D21F4D" w14:textId="77777777" w:rsidR="00F63965" w:rsidRDefault="00F63965" w:rsidP="00943029">
            <w:pPr>
              <w:rPr>
                <w:lang w:val="en-US"/>
              </w:rPr>
            </w:pPr>
          </w:p>
        </w:tc>
      </w:tr>
      <w:tr w:rsidR="00F63965" w14:paraId="38B299FB" w14:textId="77777777" w:rsidTr="00E84247">
        <w:tc>
          <w:tcPr>
            <w:tcW w:w="1376" w:type="dxa"/>
          </w:tcPr>
          <w:p w14:paraId="6E25FFC8" w14:textId="66C493A6" w:rsidR="00F63965" w:rsidRPr="00150B84" w:rsidRDefault="00D63A8F" w:rsidP="00943029">
            <w:r>
              <w:t>VKA</w:t>
            </w:r>
            <w:r w:rsidR="00F63965" w:rsidRPr="00150B84">
              <w:t>, n=13</w:t>
            </w:r>
            <w:r w:rsidR="00C6057A">
              <w:t>0</w:t>
            </w:r>
          </w:p>
        </w:tc>
        <w:tc>
          <w:tcPr>
            <w:tcW w:w="1210" w:type="dxa"/>
          </w:tcPr>
          <w:p w14:paraId="42D28634" w14:textId="1E6124D1" w:rsidR="00F63965" w:rsidRDefault="00F63965" w:rsidP="00943029">
            <w:r>
              <w:t>10</w:t>
            </w:r>
            <w:r w:rsidR="00443A78">
              <w:t>7</w:t>
            </w:r>
            <w:r>
              <w:t xml:space="preserve"> (</w:t>
            </w:r>
            <w:r w:rsidR="002814E9">
              <w:t>78.8</w:t>
            </w:r>
            <w:r>
              <w:t>)</w:t>
            </w:r>
          </w:p>
        </w:tc>
        <w:tc>
          <w:tcPr>
            <w:tcW w:w="1637" w:type="dxa"/>
          </w:tcPr>
          <w:p w14:paraId="21735E1F" w14:textId="0FCE33C8" w:rsidR="00F63965" w:rsidRDefault="00443A78" w:rsidP="00943029">
            <w:r>
              <w:t>8</w:t>
            </w:r>
            <w:r w:rsidR="00F63965">
              <w:t xml:space="preserve"> (8.</w:t>
            </w:r>
            <w:r w:rsidR="002814E9">
              <w:t>0</w:t>
            </w:r>
            <w:r w:rsidR="00F63965">
              <w:t>)</w:t>
            </w:r>
          </w:p>
        </w:tc>
        <w:tc>
          <w:tcPr>
            <w:tcW w:w="1252" w:type="dxa"/>
          </w:tcPr>
          <w:p w14:paraId="61EE8DF2" w14:textId="7DC9924E" w:rsidR="00F63965" w:rsidRDefault="00F63965" w:rsidP="00943029">
            <w:r>
              <w:t>5 (3.7)</w:t>
            </w:r>
          </w:p>
        </w:tc>
        <w:tc>
          <w:tcPr>
            <w:tcW w:w="1171" w:type="dxa"/>
          </w:tcPr>
          <w:p w14:paraId="17C87015" w14:textId="74A52890" w:rsidR="00F63965" w:rsidRPr="0039080E" w:rsidRDefault="00E75836" w:rsidP="00943029">
            <w:pPr>
              <w:rPr>
                <w:vertAlign w:val="superscript"/>
              </w:rPr>
            </w:pPr>
            <w:r>
              <w:t>9</w:t>
            </w:r>
            <w:r w:rsidR="00F63965">
              <w:t xml:space="preserve"> (7.</w:t>
            </w:r>
            <w:r w:rsidR="002814E9">
              <w:t>3</w:t>
            </w:r>
            <w:r w:rsidR="00F63965">
              <w:t>)</w:t>
            </w:r>
            <w:r w:rsidR="00F63965">
              <w:rPr>
                <w:vertAlign w:val="superscript"/>
              </w:rPr>
              <w:t>2</w:t>
            </w:r>
          </w:p>
        </w:tc>
        <w:tc>
          <w:tcPr>
            <w:tcW w:w="1262" w:type="dxa"/>
          </w:tcPr>
          <w:p w14:paraId="7F809012" w14:textId="77777777" w:rsidR="00F63965" w:rsidRDefault="00F63965" w:rsidP="00943029">
            <w:r>
              <w:t>0</w:t>
            </w:r>
          </w:p>
        </w:tc>
        <w:tc>
          <w:tcPr>
            <w:tcW w:w="1108" w:type="dxa"/>
          </w:tcPr>
          <w:p w14:paraId="0223F675" w14:textId="43A3D273" w:rsidR="00F63965" w:rsidRDefault="00F63965" w:rsidP="00943029">
            <w:r>
              <w:t>1</w:t>
            </w:r>
          </w:p>
        </w:tc>
      </w:tr>
      <w:tr w:rsidR="00F63965" w14:paraId="560FAA11" w14:textId="77777777" w:rsidTr="00E84247">
        <w:tc>
          <w:tcPr>
            <w:tcW w:w="1376" w:type="dxa"/>
          </w:tcPr>
          <w:p w14:paraId="36CA03DC" w14:textId="77777777" w:rsidR="00F63965" w:rsidRDefault="00F63965" w:rsidP="00943029">
            <w:proofErr w:type="spellStart"/>
            <w:r>
              <w:t>Apixaban</w:t>
            </w:r>
            <w:proofErr w:type="spellEnd"/>
            <w:r>
              <w:t>, n=21</w:t>
            </w:r>
          </w:p>
        </w:tc>
        <w:tc>
          <w:tcPr>
            <w:tcW w:w="1210" w:type="dxa"/>
          </w:tcPr>
          <w:p w14:paraId="7F02D8F3" w14:textId="77777777" w:rsidR="00F63965" w:rsidRDefault="00F63965" w:rsidP="00943029">
            <w:r>
              <w:t>21 (100)</w:t>
            </w:r>
          </w:p>
        </w:tc>
        <w:tc>
          <w:tcPr>
            <w:tcW w:w="1637" w:type="dxa"/>
          </w:tcPr>
          <w:p w14:paraId="2B49CDCD" w14:textId="77777777" w:rsidR="00F63965" w:rsidRDefault="00F63965" w:rsidP="00943029">
            <w:r>
              <w:t>0</w:t>
            </w:r>
          </w:p>
        </w:tc>
        <w:tc>
          <w:tcPr>
            <w:tcW w:w="1252" w:type="dxa"/>
          </w:tcPr>
          <w:p w14:paraId="4968FE20" w14:textId="77777777" w:rsidR="00F63965" w:rsidRDefault="00F63965" w:rsidP="00943029">
            <w:r>
              <w:t>0</w:t>
            </w:r>
          </w:p>
        </w:tc>
        <w:tc>
          <w:tcPr>
            <w:tcW w:w="1171" w:type="dxa"/>
          </w:tcPr>
          <w:p w14:paraId="5BE9E47F" w14:textId="77777777" w:rsidR="00F63965" w:rsidRDefault="00F63965" w:rsidP="00943029">
            <w:r>
              <w:t>0</w:t>
            </w:r>
          </w:p>
        </w:tc>
        <w:tc>
          <w:tcPr>
            <w:tcW w:w="1262" w:type="dxa"/>
          </w:tcPr>
          <w:p w14:paraId="36EFB1EE" w14:textId="77777777" w:rsidR="00F63965" w:rsidRDefault="00F63965" w:rsidP="00943029">
            <w:r>
              <w:t>0</w:t>
            </w:r>
          </w:p>
        </w:tc>
        <w:tc>
          <w:tcPr>
            <w:tcW w:w="1108" w:type="dxa"/>
          </w:tcPr>
          <w:p w14:paraId="2489D07A" w14:textId="77777777" w:rsidR="00F63965" w:rsidRDefault="00F63965" w:rsidP="00943029">
            <w:r>
              <w:t>0</w:t>
            </w:r>
          </w:p>
        </w:tc>
      </w:tr>
      <w:tr w:rsidR="00F63965" w14:paraId="6C4C760B" w14:textId="77777777" w:rsidTr="00E84247">
        <w:tc>
          <w:tcPr>
            <w:tcW w:w="1376" w:type="dxa"/>
          </w:tcPr>
          <w:p w14:paraId="31FC2E89" w14:textId="77777777" w:rsidR="00F63965" w:rsidRDefault="00F63965" w:rsidP="00943029">
            <w:proofErr w:type="spellStart"/>
            <w:r>
              <w:t>Dabigatran</w:t>
            </w:r>
            <w:proofErr w:type="spellEnd"/>
            <w:r>
              <w:t>, n=4</w:t>
            </w:r>
          </w:p>
        </w:tc>
        <w:tc>
          <w:tcPr>
            <w:tcW w:w="1210" w:type="dxa"/>
          </w:tcPr>
          <w:p w14:paraId="329207E0" w14:textId="77777777" w:rsidR="00F63965" w:rsidRDefault="00F63965" w:rsidP="00943029">
            <w:r>
              <w:t>4 (100)</w:t>
            </w:r>
          </w:p>
        </w:tc>
        <w:tc>
          <w:tcPr>
            <w:tcW w:w="1637" w:type="dxa"/>
          </w:tcPr>
          <w:p w14:paraId="2744E881" w14:textId="77777777" w:rsidR="00F63965" w:rsidRDefault="00F63965" w:rsidP="00943029">
            <w:r>
              <w:t>0</w:t>
            </w:r>
          </w:p>
        </w:tc>
        <w:tc>
          <w:tcPr>
            <w:tcW w:w="1252" w:type="dxa"/>
          </w:tcPr>
          <w:p w14:paraId="19986552" w14:textId="77777777" w:rsidR="00F63965" w:rsidRDefault="00F63965" w:rsidP="00943029">
            <w:r>
              <w:t>0</w:t>
            </w:r>
          </w:p>
        </w:tc>
        <w:tc>
          <w:tcPr>
            <w:tcW w:w="1171" w:type="dxa"/>
          </w:tcPr>
          <w:p w14:paraId="0673C712" w14:textId="77777777" w:rsidR="00F63965" w:rsidRDefault="00F63965" w:rsidP="00943029">
            <w:r>
              <w:t>0</w:t>
            </w:r>
          </w:p>
        </w:tc>
        <w:tc>
          <w:tcPr>
            <w:tcW w:w="1262" w:type="dxa"/>
          </w:tcPr>
          <w:p w14:paraId="22A8AD92" w14:textId="77777777" w:rsidR="00F63965" w:rsidRDefault="00F63965" w:rsidP="00943029">
            <w:r>
              <w:t>0</w:t>
            </w:r>
          </w:p>
        </w:tc>
        <w:tc>
          <w:tcPr>
            <w:tcW w:w="1108" w:type="dxa"/>
          </w:tcPr>
          <w:p w14:paraId="3C177E13" w14:textId="77777777" w:rsidR="00F63965" w:rsidRDefault="00F63965" w:rsidP="00943029">
            <w:r>
              <w:t>0</w:t>
            </w:r>
          </w:p>
        </w:tc>
      </w:tr>
      <w:tr w:rsidR="00F63965" w14:paraId="152D1361" w14:textId="77777777" w:rsidTr="00E84247">
        <w:tc>
          <w:tcPr>
            <w:tcW w:w="1376" w:type="dxa"/>
          </w:tcPr>
          <w:p w14:paraId="4C59675A" w14:textId="77777777" w:rsidR="00F63965" w:rsidRDefault="00F63965" w:rsidP="00943029">
            <w:proofErr w:type="spellStart"/>
            <w:r>
              <w:t>Edoxaban</w:t>
            </w:r>
            <w:proofErr w:type="spellEnd"/>
            <w:r>
              <w:t>, n=0</w:t>
            </w:r>
          </w:p>
        </w:tc>
        <w:tc>
          <w:tcPr>
            <w:tcW w:w="1210" w:type="dxa"/>
          </w:tcPr>
          <w:p w14:paraId="1CDEBC24" w14:textId="3005AB4B" w:rsidR="00F63965" w:rsidRDefault="002B6C3D" w:rsidP="00943029">
            <w:r>
              <w:t>N/A</w:t>
            </w:r>
          </w:p>
        </w:tc>
        <w:tc>
          <w:tcPr>
            <w:tcW w:w="1637" w:type="dxa"/>
          </w:tcPr>
          <w:p w14:paraId="27E47FC1" w14:textId="23E2FAF9" w:rsidR="00F63965" w:rsidRDefault="002B6C3D" w:rsidP="00943029">
            <w:r>
              <w:t>N/A</w:t>
            </w:r>
          </w:p>
        </w:tc>
        <w:tc>
          <w:tcPr>
            <w:tcW w:w="1252" w:type="dxa"/>
          </w:tcPr>
          <w:p w14:paraId="0405DE51" w14:textId="118C6CB8" w:rsidR="00F63965" w:rsidRDefault="002B6C3D" w:rsidP="00943029">
            <w:r>
              <w:t>N/A</w:t>
            </w:r>
          </w:p>
        </w:tc>
        <w:tc>
          <w:tcPr>
            <w:tcW w:w="1171" w:type="dxa"/>
          </w:tcPr>
          <w:p w14:paraId="702E7CAD" w14:textId="7E0E1F54" w:rsidR="00F63965" w:rsidRDefault="002B6C3D" w:rsidP="00943029">
            <w:r>
              <w:t>N/A</w:t>
            </w:r>
          </w:p>
        </w:tc>
        <w:tc>
          <w:tcPr>
            <w:tcW w:w="1262" w:type="dxa"/>
          </w:tcPr>
          <w:p w14:paraId="4271DBFA" w14:textId="1E3A41A3" w:rsidR="00F63965" w:rsidRDefault="002B6C3D" w:rsidP="00943029">
            <w:r>
              <w:t>N/A</w:t>
            </w:r>
          </w:p>
        </w:tc>
        <w:tc>
          <w:tcPr>
            <w:tcW w:w="1108" w:type="dxa"/>
          </w:tcPr>
          <w:p w14:paraId="2510EBA6" w14:textId="5305EF2C" w:rsidR="00F63965" w:rsidRDefault="002B6C3D" w:rsidP="00943029">
            <w:r>
              <w:t>N/A</w:t>
            </w:r>
          </w:p>
        </w:tc>
      </w:tr>
      <w:tr w:rsidR="00F63965" w14:paraId="38234EAB" w14:textId="77777777" w:rsidTr="00E84247">
        <w:tc>
          <w:tcPr>
            <w:tcW w:w="1376" w:type="dxa"/>
          </w:tcPr>
          <w:p w14:paraId="7D4D1C11" w14:textId="3FB86644" w:rsidR="00F63965" w:rsidRDefault="00F63965" w:rsidP="00943029">
            <w:proofErr w:type="spellStart"/>
            <w:r>
              <w:t>Rivaroxaban</w:t>
            </w:r>
            <w:proofErr w:type="spellEnd"/>
            <w:r>
              <w:t>, n=2</w:t>
            </w:r>
            <w:r w:rsidR="007A5803">
              <w:t>3</w:t>
            </w:r>
          </w:p>
        </w:tc>
        <w:tc>
          <w:tcPr>
            <w:tcW w:w="1210" w:type="dxa"/>
          </w:tcPr>
          <w:p w14:paraId="123AC259" w14:textId="0887A06A" w:rsidR="00F63965" w:rsidRDefault="00F63965" w:rsidP="00943029">
            <w:r>
              <w:t>2</w:t>
            </w:r>
            <w:r w:rsidR="00F85829">
              <w:t>2</w:t>
            </w:r>
            <w:r>
              <w:t xml:space="preserve"> (95.</w:t>
            </w:r>
            <w:r w:rsidR="007901DF">
              <w:t>6</w:t>
            </w:r>
            <w:r>
              <w:t>)</w:t>
            </w:r>
          </w:p>
        </w:tc>
        <w:tc>
          <w:tcPr>
            <w:tcW w:w="1637" w:type="dxa"/>
          </w:tcPr>
          <w:p w14:paraId="733E81B5" w14:textId="5621C9FD" w:rsidR="00F63965" w:rsidRDefault="00F63965" w:rsidP="00943029">
            <w:r>
              <w:t>1 (4.</w:t>
            </w:r>
            <w:r w:rsidR="00EE697C">
              <w:t>3</w:t>
            </w:r>
            <w:r>
              <w:t>)</w:t>
            </w:r>
          </w:p>
        </w:tc>
        <w:tc>
          <w:tcPr>
            <w:tcW w:w="1252" w:type="dxa"/>
          </w:tcPr>
          <w:p w14:paraId="4002F17E" w14:textId="77777777" w:rsidR="00F63965" w:rsidRDefault="00F63965" w:rsidP="00943029">
            <w:r>
              <w:t>0</w:t>
            </w:r>
          </w:p>
        </w:tc>
        <w:tc>
          <w:tcPr>
            <w:tcW w:w="1171" w:type="dxa"/>
          </w:tcPr>
          <w:p w14:paraId="4BF7489D" w14:textId="77777777" w:rsidR="00F63965" w:rsidRDefault="00F63965" w:rsidP="00943029">
            <w:r>
              <w:t>0</w:t>
            </w:r>
          </w:p>
        </w:tc>
        <w:tc>
          <w:tcPr>
            <w:tcW w:w="1262" w:type="dxa"/>
          </w:tcPr>
          <w:p w14:paraId="68A980B4" w14:textId="77777777" w:rsidR="00F63965" w:rsidRDefault="00F63965" w:rsidP="00943029">
            <w:r>
              <w:t>0</w:t>
            </w:r>
          </w:p>
        </w:tc>
        <w:tc>
          <w:tcPr>
            <w:tcW w:w="1108" w:type="dxa"/>
          </w:tcPr>
          <w:p w14:paraId="49BB7925" w14:textId="77777777" w:rsidR="00F63965" w:rsidRDefault="00F63965" w:rsidP="00943029">
            <w:r>
              <w:t>0</w:t>
            </w:r>
          </w:p>
        </w:tc>
      </w:tr>
    </w:tbl>
    <w:p w14:paraId="3D8DC1E0" w14:textId="74917B6B" w:rsidR="00F63965" w:rsidRPr="00500281" w:rsidRDefault="00E84247" w:rsidP="00F63965">
      <w:pPr>
        <w:rPr>
          <w:lang w:val="en-US"/>
        </w:rPr>
      </w:pPr>
      <w:r>
        <w:rPr>
          <w:lang w:val="en-US"/>
        </w:rPr>
        <w:t xml:space="preserve">Data are expressed as n (%). </w:t>
      </w:r>
      <w:r w:rsidR="002B6C3D" w:rsidRPr="005F7A75">
        <w:rPr>
          <w:lang w:val="en-US"/>
        </w:rPr>
        <w:t>N/A</w:t>
      </w:r>
      <w:r w:rsidRPr="005F7A75">
        <w:rPr>
          <w:lang w:val="en-US"/>
        </w:rPr>
        <w:t xml:space="preserve"> =</w:t>
      </w:r>
      <w:r w:rsidR="002B6C3D" w:rsidRPr="005F7A75">
        <w:rPr>
          <w:lang w:val="en-US"/>
        </w:rPr>
        <w:t xml:space="preserve"> not applicable</w:t>
      </w:r>
      <w:r w:rsidR="00500281" w:rsidRPr="005F7A75">
        <w:rPr>
          <w:lang w:val="en-US"/>
        </w:rPr>
        <w:t>; VKA = vitamin K antagonist</w:t>
      </w:r>
    </w:p>
    <w:p w14:paraId="58219549" w14:textId="0CF30CD1" w:rsidR="00F63965" w:rsidRDefault="00F63965" w:rsidP="00F63965"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aortic stenosis, activated protein C resistance, essential thrombocytosis, Fallot</w:t>
      </w:r>
      <w:r w:rsidR="00581022">
        <w:rPr>
          <w:lang w:val="en-US"/>
        </w:rPr>
        <w:t>’s</w:t>
      </w:r>
      <w:r>
        <w:rPr>
          <w:lang w:val="en-US"/>
        </w:rPr>
        <w:t xml:space="preserve"> tetralogy </w:t>
      </w:r>
    </w:p>
    <w:p w14:paraId="1B68FE2B" w14:textId="6D82F134" w:rsidR="008E7D6D" w:rsidRDefault="00F63965" w:rsidP="00F63965">
      <w:pPr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membranous glomerulonephritis, phospholipid antibodies, nephrotic syndrome, left atrial appendage thrombus, dilated cardiomyopathy, p</w:t>
      </w:r>
      <w:r w:rsidR="00581022">
        <w:rPr>
          <w:lang w:val="en-US"/>
        </w:rPr>
        <w:t>atent</w:t>
      </w:r>
      <w:r>
        <w:rPr>
          <w:lang w:val="en-US"/>
        </w:rPr>
        <w:t xml:space="preserve"> foramen </w:t>
      </w:r>
      <w:proofErr w:type="spellStart"/>
      <w:r>
        <w:rPr>
          <w:lang w:val="en-US"/>
        </w:rPr>
        <w:t>ovale</w:t>
      </w:r>
      <w:proofErr w:type="spellEnd"/>
      <w:r>
        <w:rPr>
          <w:lang w:val="en-US"/>
        </w:rPr>
        <w:t xml:space="preserve">, </w:t>
      </w:r>
      <w:r w:rsidR="00581022">
        <w:rPr>
          <w:lang w:val="en-US"/>
        </w:rPr>
        <w:t>anti</w:t>
      </w:r>
      <w:r>
        <w:rPr>
          <w:lang w:val="en-US"/>
        </w:rPr>
        <w:t>phospholipid antibodies</w:t>
      </w:r>
      <w:r w:rsidR="00581022">
        <w:rPr>
          <w:lang w:val="en-US"/>
        </w:rPr>
        <w:t xml:space="preserve"> and </w:t>
      </w:r>
      <w:r>
        <w:rPr>
          <w:lang w:val="en-US"/>
        </w:rPr>
        <w:t xml:space="preserve">Budd-Chiari syndrome, bioprosthetic heart valve, ischemic stroke, </w:t>
      </w:r>
      <w:r w:rsidR="00581022">
        <w:rPr>
          <w:lang w:val="en-US"/>
        </w:rPr>
        <w:t>cerebral venous</w:t>
      </w:r>
      <w:r>
        <w:rPr>
          <w:lang w:val="en-US"/>
        </w:rPr>
        <w:t xml:space="preserve"> thrombosis</w:t>
      </w:r>
    </w:p>
    <w:p w14:paraId="536C3A58" w14:textId="77777777" w:rsidR="008E7D6D" w:rsidRDefault="008E7D6D">
      <w:pPr>
        <w:rPr>
          <w:lang w:val="en-US"/>
        </w:rPr>
      </w:pPr>
      <w:r>
        <w:rPr>
          <w:lang w:val="en-US"/>
        </w:rPr>
        <w:br w:type="page"/>
      </w:r>
    </w:p>
    <w:p w14:paraId="7F57A5C9" w14:textId="095073BB" w:rsidR="005C3A4B" w:rsidRPr="007F1937" w:rsidRDefault="005C3A4B" w:rsidP="005C3A4B">
      <w:pPr>
        <w:spacing w:line="480" w:lineRule="auto"/>
        <w:jc w:val="both"/>
        <w:rPr>
          <w:rFonts w:cstheme="minorHAnsi"/>
          <w:lang w:val="en-US"/>
        </w:rPr>
      </w:pPr>
      <w:r w:rsidRPr="005C3A4B">
        <w:rPr>
          <w:rFonts w:cstheme="minorHAnsi"/>
          <w:b/>
          <w:bCs/>
          <w:lang w:val="en-US"/>
        </w:rPr>
        <w:t>Supplementary Table 5.</w:t>
      </w:r>
      <w:r w:rsidRPr="007F1937">
        <w:rPr>
          <w:rFonts w:cstheme="minorHAnsi"/>
          <w:lang w:val="en-US"/>
        </w:rPr>
        <w:t xml:space="preserve"> Summary table of generalized additive model results</w:t>
      </w:r>
      <w:r>
        <w:rPr>
          <w:rFonts w:cstheme="minorHAnsi"/>
          <w:lang w:val="en-US"/>
        </w:rPr>
        <w:t xml:space="preserve"> for each DOAC</w:t>
      </w:r>
      <w:r w:rsidRPr="007F1937">
        <w:rPr>
          <w:rFonts w:cstheme="minorHAnsi"/>
          <w:lang w:val="en-US"/>
        </w:rPr>
        <w:t>.</w:t>
      </w:r>
    </w:p>
    <w:p w14:paraId="60800EF2" w14:textId="77777777" w:rsidR="005C3A4B" w:rsidRPr="007F1937" w:rsidRDefault="005C3A4B" w:rsidP="005C3A4B">
      <w:pPr>
        <w:spacing w:line="480" w:lineRule="auto"/>
        <w:jc w:val="both"/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9"/>
        <w:gridCol w:w="1326"/>
        <w:gridCol w:w="1170"/>
        <w:gridCol w:w="1170"/>
        <w:gridCol w:w="1710"/>
        <w:gridCol w:w="2001"/>
      </w:tblGrid>
      <w:tr w:rsidR="005C3A4B" w:rsidRPr="007F1937" w14:paraId="0112293E" w14:textId="77777777" w:rsidTr="004D0675">
        <w:tc>
          <w:tcPr>
            <w:tcW w:w="1639" w:type="dxa"/>
          </w:tcPr>
          <w:p w14:paraId="2BCA4EBB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Family: negative binominal</w:t>
            </w:r>
          </w:p>
        </w:tc>
        <w:tc>
          <w:tcPr>
            <w:tcW w:w="1326" w:type="dxa"/>
          </w:tcPr>
          <w:p w14:paraId="0B3B163B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Coefficient</w:t>
            </w:r>
          </w:p>
        </w:tc>
        <w:tc>
          <w:tcPr>
            <w:tcW w:w="1170" w:type="dxa"/>
          </w:tcPr>
          <w:p w14:paraId="74D0950B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Std. Error</w:t>
            </w:r>
          </w:p>
        </w:tc>
        <w:tc>
          <w:tcPr>
            <w:tcW w:w="1170" w:type="dxa"/>
          </w:tcPr>
          <w:p w14:paraId="00F2CF5F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P-value</w:t>
            </w:r>
          </w:p>
        </w:tc>
        <w:tc>
          <w:tcPr>
            <w:tcW w:w="1710" w:type="dxa"/>
          </w:tcPr>
          <w:p w14:paraId="7E0A1319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Percentage change</w:t>
            </w:r>
          </w:p>
        </w:tc>
        <w:tc>
          <w:tcPr>
            <w:tcW w:w="2001" w:type="dxa"/>
          </w:tcPr>
          <w:p w14:paraId="638BB100" w14:textId="77777777" w:rsidR="005C3A4B" w:rsidRPr="004D0675" w:rsidRDefault="005C3A4B" w:rsidP="004D0675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95 % CI percentage change</w:t>
            </w:r>
          </w:p>
        </w:tc>
      </w:tr>
      <w:tr w:rsidR="005C3A4B" w:rsidRPr="007F1937" w14:paraId="618DE008" w14:textId="77777777" w:rsidTr="004D0675">
        <w:tc>
          <w:tcPr>
            <w:tcW w:w="1639" w:type="dxa"/>
          </w:tcPr>
          <w:p w14:paraId="6ED3496B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Apixaban</w:t>
            </w:r>
          </w:p>
        </w:tc>
        <w:tc>
          <w:tcPr>
            <w:tcW w:w="1326" w:type="dxa"/>
          </w:tcPr>
          <w:p w14:paraId="3AB47798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-0.786</w:t>
            </w:r>
          </w:p>
        </w:tc>
        <w:tc>
          <w:tcPr>
            <w:tcW w:w="1170" w:type="dxa"/>
          </w:tcPr>
          <w:p w14:paraId="385CE773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0.165</w:t>
            </w:r>
          </w:p>
        </w:tc>
        <w:tc>
          <w:tcPr>
            <w:tcW w:w="1170" w:type="dxa"/>
          </w:tcPr>
          <w:p w14:paraId="5F27E976" w14:textId="77777777" w:rsidR="005C3A4B" w:rsidRPr="004D0675" w:rsidRDefault="005C3A4B" w:rsidP="004D0675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b/>
                <w:bCs/>
                <w:lang w:val="en-US"/>
              </w:rPr>
              <w:t>&lt;0.001</w:t>
            </w:r>
          </w:p>
        </w:tc>
        <w:tc>
          <w:tcPr>
            <w:tcW w:w="1710" w:type="dxa"/>
          </w:tcPr>
          <w:p w14:paraId="19344709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-54.</w:t>
            </w:r>
            <w:r>
              <w:rPr>
                <w:rFonts w:cstheme="minorHAnsi"/>
                <w:lang w:val="en-US"/>
              </w:rPr>
              <w:t>5</w:t>
            </w:r>
          </w:p>
        </w:tc>
        <w:tc>
          <w:tcPr>
            <w:tcW w:w="2001" w:type="dxa"/>
          </w:tcPr>
          <w:p w14:paraId="0595DEB8" w14:textId="77777777" w:rsidR="005C3A4B" w:rsidRPr="004D0675" w:rsidRDefault="005C3A4B" w:rsidP="004D0675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4D0675">
              <w:rPr>
                <w:lang w:val="en-US"/>
              </w:rPr>
              <w:t>-67.0 – -37.0</w:t>
            </w:r>
          </w:p>
        </w:tc>
      </w:tr>
      <w:tr w:rsidR="005C3A4B" w:rsidRPr="007F1937" w14:paraId="5B7716D1" w14:textId="77777777" w:rsidTr="004D0675">
        <w:tc>
          <w:tcPr>
            <w:tcW w:w="1639" w:type="dxa"/>
          </w:tcPr>
          <w:p w14:paraId="1AD86CAC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Dabigatran</w:t>
            </w:r>
          </w:p>
        </w:tc>
        <w:tc>
          <w:tcPr>
            <w:tcW w:w="1326" w:type="dxa"/>
          </w:tcPr>
          <w:p w14:paraId="7BCDCD2F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-1.526</w:t>
            </w:r>
          </w:p>
        </w:tc>
        <w:tc>
          <w:tcPr>
            <w:tcW w:w="1170" w:type="dxa"/>
          </w:tcPr>
          <w:p w14:paraId="214587F3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0.503</w:t>
            </w:r>
          </w:p>
        </w:tc>
        <w:tc>
          <w:tcPr>
            <w:tcW w:w="1170" w:type="dxa"/>
          </w:tcPr>
          <w:p w14:paraId="037D4322" w14:textId="77777777" w:rsidR="005C3A4B" w:rsidRPr="004D0675" w:rsidRDefault="005C3A4B" w:rsidP="004D0675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b/>
                <w:bCs/>
                <w:lang w:val="en-US"/>
              </w:rPr>
              <w:t>0.002</w:t>
            </w:r>
          </w:p>
        </w:tc>
        <w:tc>
          <w:tcPr>
            <w:tcW w:w="1710" w:type="dxa"/>
          </w:tcPr>
          <w:p w14:paraId="77851842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-78.</w:t>
            </w:r>
            <w:r>
              <w:rPr>
                <w:rFonts w:cstheme="minorHAnsi"/>
                <w:lang w:val="en-US"/>
              </w:rPr>
              <w:t>3</w:t>
            </w:r>
          </w:p>
        </w:tc>
        <w:tc>
          <w:tcPr>
            <w:tcW w:w="2001" w:type="dxa"/>
          </w:tcPr>
          <w:p w14:paraId="4800A2EC" w14:textId="77777777" w:rsidR="005C3A4B" w:rsidRPr="004D0675" w:rsidRDefault="005C3A4B" w:rsidP="004D0675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4D0675">
              <w:rPr>
                <w:lang w:val="en-US"/>
              </w:rPr>
              <w:t>-91.</w:t>
            </w:r>
            <w:r>
              <w:rPr>
                <w:lang w:val="en-US"/>
              </w:rPr>
              <w:t>9</w:t>
            </w:r>
            <w:r w:rsidRPr="004D0675">
              <w:rPr>
                <w:lang w:val="en-US"/>
              </w:rPr>
              <w:t xml:space="preserve"> – -41.7</w:t>
            </w:r>
          </w:p>
        </w:tc>
      </w:tr>
      <w:tr w:rsidR="005C3A4B" w:rsidRPr="007F1937" w14:paraId="686E7254" w14:textId="77777777" w:rsidTr="004D0675">
        <w:tc>
          <w:tcPr>
            <w:tcW w:w="1639" w:type="dxa"/>
          </w:tcPr>
          <w:p w14:paraId="02B33D07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Rivaroxaban</w:t>
            </w:r>
          </w:p>
        </w:tc>
        <w:tc>
          <w:tcPr>
            <w:tcW w:w="1326" w:type="dxa"/>
          </w:tcPr>
          <w:p w14:paraId="3138D4A4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-0.488</w:t>
            </w:r>
          </w:p>
        </w:tc>
        <w:tc>
          <w:tcPr>
            <w:tcW w:w="1170" w:type="dxa"/>
          </w:tcPr>
          <w:p w14:paraId="6C4259AA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0.173</w:t>
            </w:r>
          </w:p>
        </w:tc>
        <w:tc>
          <w:tcPr>
            <w:tcW w:w="1170" w:type="dxa"/>
          </w:tcPr>
          <w:p w14:paraId="4876C78B" w14:textId="77777777" w:rsidR="005C3A4B" w:rsidRPr="004D0675" w:rsidRDefault="005C3A4B" w:rsidP="004D0675">
            <w:pPr>
              <w:spacing w:line="480" w:lineRule="auto"/>
              <w:jc w:val="both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b/>
                <w:bCs/>
                <w:lang w:val="en-US"/>
              </w:rPr>
              <w:t>0.005</w:t>
            </w:r>
          </w:p>
        </w:tc>
        <w:tc>
          <w:tcPr>
            <w:tcW w:w="1710" w:type="dxa"/>
          </w:tcPr>
          <w:p w14:paraId="0FD1F1D8" w14:textId="77777777" w:rsidR="005C3A4B" w:rsidRPr="007F1937" w:rsidRDefault="005C3A4B" w:rsidP="004D0675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4D0675">
              <w:rPr>
                <w:rFonts w:cstheme="minorHAnsi"/>
                <w:lang w:val="en-US"/>
              </w:rPr>
              <w:t>-38.6</w:t>
            </w:r>
          </w:p>
        </w:tc>
        <w:tc>
          <w:tcPr>
            <w:tcW w:w="2001" w:type="dxa"/>
          </w:tcPr>
          <w:p w14:paraId="0437B6DA" w14:textId="77777777" w:rsidR="005C3A4B" w:rsidRPr="004D0675" w:rsidRDefault="005C3A4B" w:rsidP="004D0675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4D0675">
              <w:rPr>
                <w:lang w:val="en-US"/>
              </w:rPr>
              <w:t>-56.</w:t>
            </w:r>
            <w:r>
              <w:rPr>
                <w:lang w:val="en-US"/>
              </w:rPr>
              <w:t>3</w:t>
            </w:r>
            <w:r w:rsidRPr="004D0675">
              <w:rPr>
                <w:lang w:val="en-US"/>
              </w:rPr>
              <w:t xml:space="preserve"> – -13.8</w:t>
            </w:r>
          </w:p>
        </w:tc>
      </w:tr>
    </w:tbl>
    <w:p w14:paraId="7024F600" w14:textId="77777777" w:rsidR="005C3A4B" w:rsidRPr="007F1937" w:rsidRDefault="005C3A4B" w:rsidP="005C3A4B">
      <w:pPr>
        <w:spacing w:line="480" w:lineRule="auto"/>
        <w:jc w:val="both"/>
        <w:rPr>
          <w:rFonts w:cstheme="minorHAnsi"/>
          <w:lang w:val="en-US"/>
        </w:rPr>
      </w:pPr>
      <w:r w:rsidRPr="007F1937">
        <w:rPr>
          <w:rFonts w:cstheme="minorHAnsi"/>
          <w:lang w:val="en-US"/>
        </w:rPr>
        <w:t xml:space="preserve">DOAC = direct oral anticoagulant; VKA = vitamin K antagonist. Significant P-values (&lt;0.05) are in bold. </w:t>
      </w:r>
    </w:p>
    <w:p w14:paraId="519F761C" w14:textId="77777777" w:rsidR="0011321E" w:rsidRDefault="0011321E" w:rsidP="00F63965">
      <w:pPr>
        <w:rPr>
          <w:lang w:val="en-US"/>
        </w:rPr>
      </w:pPr>
    </w:p>
    <w:p w14:paraId="1C34F3D1" w14:textId="77777777" w:rsidR="004B2F59" w:rsidRDefault="004B2F59">
      <w:pPr>
        <w:rPr>
          <w:lang w:val="en-US"/>
        </w:rPr>
      </w:pPr>
    </w:p>
    <w:p w14:paraId="10C88F71" w14:textId="64A2A6C3" w:rsidR="00815AA5" w:rsidRDefault="00815AA5">
      <w:pPr>
        <w:rPr>
          <w:lang w:val="en-US"/>
        </w:rPr>
      </w:pPr>
    </w:p>
    <w:sectPr w:rsidR="00815AA5" w:rsidSect="00815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0MTc2sjQ1MjMzMTNX0lEKTi0uzszPAykwMqwFAN8T2V0tAAAA"/>
  </w:docVars>
  <w:rsids>
    <w:rsidRoot w:val="0029079E"/>
    <w:rsid w:val="0000349D"/>
    <w:rsid w:val="00014617"/>
    <w:rsid w:val="00021641"/>
    <w:rsid w:val="00040A45"/>
    <w:rsid w:val="000730E3"/>
    <w:rsid w:val="0007445D"/>
    <w:rsid w:val="000764D7"/>
    <w:rsid w:val="00086268"/>
    <w:rsid w:val="00093545"/>
    <w:rsid w:val="00093A92"/>
    <w:rsid w:val="000A6231"/>
    <w:rsid w:val="000B2731"/>
    <w:rsid w:val="000E0352"/>
    <w:rsid w:val="000E150E"/>
    <w:rsid w:val="000E56E5"/>
    <w:rsid w:val="000F2D7F"/>
    <w:rsid w:val="000F77C4"/>
    <w:rsid w:val="0011321E"/>
    <w:rsid w:val="00117F94"/>
    <w:rsid w:val="00123CED"/>
    <w:rsid w:val="0012792C"/>
    <w:rsid w:val="00133D1D"/>
    <w:rsid w:val="00135EAF"/>
    <w:rsid w:val="00141EF7"/>
    <w:rsid w:val="00143461"/>
    <w:rsid w:val="001530FB"/>
    <w:rsid w:val="00166910"/>
    <w:rsid w:val="00174E99"/>
    <w:rsid w:val="00176DEB"/>
    <w:rsid w:val="001871EE"/>
    <w:rsid w:val="001920C5"/>
    <w:rsid w:val="00194A5C"/>
    <w:rsid w:val="001A2FE8"/>
    <w:rsid w:val="001B5B40"/>
    <w:rsid w:val="001C6177"/>
    <w:rsid w:val="001D53BF"/>
    <w:rsid w:val="001E1CB0"/>
    <w:rsid w:val="001F7A35"/>
    <w:rsid w:val="00201E38"/>
    <w:rsid w:val="002070BC"/>
    <w:rsid w:val="00212EDF"/>
    <w:rsid w:val="00236AA1"/>
    <w:rsid w:val="00236E24"/>
    <w:rsid w:val="00241985"/>
    <w:rsid w:val="002427C1"/>
    <w:rsid w:val="002507FD"/>
    <w:rsid w:val="00264AC1"/>
    <w:rsid w:val="00273C1C"/>
    <w:rsid w:val="00275DD5"/>
    <w:rsid w:val="002814E9"/>
    <w:rsid w:val="0028634E"/>
    <w:rsid w:val="0028719D"/>
    <w:rsid w:val="0029079E"/>
    <w:rsid w:val="00295532"/>
    <w:rsid w:val="002A1AA7"/>
    <w:rsid w:val="002A24F1"/>
    <w:rsid w:val="002A4BD2"/>
    <w:rsid w:val="002B14E6"/>
    <w:rsid w:val="002B6C3D"/>
    <w:rsid w:val="002B7174"/>
    <w:rsid w:val="002C2761"/>
    <w:rsid w:val="002D0B9A"/>
    <w:rsid w:val="002D3DE6"/>
    <w:rsid w:val="002D55AD"/>
    <w:rsid w:val="002E2BBB"/>
    <w:rsid w:val="002F6DFE"/>
    <w:rsid w:val="00314470"/>
    <w:rsid w:val="003371E2"/>
    <w:rsid w:val="003A2565"/>
    <w:rsid w:val="003B55CE"/>
    <w:rsid w:val="003C0FEF"/>
    <w:rsid w:val="003D3108"/>
    <w:rsid w:val="003E6E50"/>
    <w:rsid w:val="004028C3"/>
    <w:rsid w:val="004127F4"/>
    <w:rsid w:val="00433523"/>
    <w:rsid w:val="00433B21"/>
    <w:rsid w:val="00435D31"/>
    <w:rsid w:val="00443A78"/>
    <w:rsid w:val="004466C1"/>
    <w:rsid w:val="00450D62"/>
    <w:rsid w:val="004723FF"/>
    <w:rsid w:val="00482E3E"/>
    <w:rsid w:val="004901AF"/>
    <w:rsid w:val="00491B88"/>
    <w:rsid w:val="00495DA8"/>
    <w:rsid w:val="004B2F59"/>
    <w:rsid w:val="004B6D8A"/>
    <w:rsid w:val="004E24B4"/>
    <w:rsid w:val="004F3095"/>
    <w:rsid w:val="00500281"/>
    <w:rsid w:val="00505010"/>
    <w:rsid w:val="00533D8D"/>
    <w:rsid w:val="00540F42"/>
    <w:rsid w:val="00550C37"/>
    <w:rsid w:val="00553D29"/>
    <w:rsid w:val="00562ABA"/>
    <w:rsid w:val="00574262"/>
    <w:rsid w:val="00581022"/>
    <w:rsid w:val="00583CE5"/>
    <w:rsid w:val="00594FB0"/>
    <w:rsid w:val="005A543A"/>
    <w:rsid w:val="005A5E7F"/>
    <w:rsid w:val="005A6CB0"/>
    <w:rsid w:val="005A7E8E"/>
    <w:rsid w:val="005B2B8E"/>
    <w:rsid w:val="005C3A4B"/>
    <w:rsid w:val="005D3B10"/>
    <w:rsid w:val="005E2FF5"/>
    <w:rsid w:val="005F7A75"/>
    <w:rsid w:val="00605A9A"/>
    <w:rsid w:val="00607AD1"/>
    <w:rsid w:val="0061706D"/>
    <w:rsid w:val="00633B02"/>
    <w:rsid w:val="00641B5D"/>
    <w:rsid w:val="00645C22"/>
    <w:rsid w:val="00650468"/>
    <w:rsid w:val="00650547"/>
    <w:rsid w:val="006507C8"/>
    <w:rsid w:val="0065570C"/>
    <w:rsid w:val="0066673D"/>
    <w:rsid w:val="006817BF"/>
    <w:rsid w:val="006963FA"/>
    <w:rsid w:val="006B6561"/>
    <w:rsid w:val="006E6B36"/>
    <w:rsid w:val="00715E81"/>
    <w:rsid w:val="00730854"/>
    <w:rsid w:val="00734620"/>
    <w:rsid w:val="00741C03"/>
    <w:rsid w:val="00752686"/>
    <w:rsid w:val="00753F43"/>
    <w:rsid w:val="0075413A"/>
    <w:rsid w:val="007638C8"/>
    <w:rsid w:val="007835C0"/>
    <w:rsid w:val="007867FE"/>
    <w:rsid w:val="007901DF"/>
    <w:rsid w:val="007A5803"/>
    <w:rsid w:val="007B145C"/>
    <w:rsid w:val="007B4604"/>
    <w:rsid w:val="007E17B3"/>
    <w:rsid w:val="007F56F8"/>
    <w:rsid w:val="00806925"/>
    <w:rsid w:val="00815AA5"/>
    <w:rsid w:val="00826B3F"/>
    <w:rsid w:val="00830A5A"/>
    <w:rsid w:val="008504AF"/>
    <w:rsid w:val="00853F2E"/>
    <w:rsid w:val="0086104E"/>
    <w:rsid w:val="00864DB6"/>
    <w:rsid w:val="00866C99"/>
    <w:rsid w:val="00887525"/>
    <w:rsid w:val="008912C8"/>
    <w:rsid w:val="008A1BC1"/>
    <w:rsid w:val="008B0EBB"/>
    <w:rsid w:val="008B4CA1"/>
    <w:rsid w:val="008E5AC2"/>
    <w:rsid w:val="008E64B6"/>
    <w:rsid w:val="008E7D6D"/>
    <w:rsid w:val="008F474F"/>
    <w:rsid w:val="008F684E"/>
    <w:rsid w:val="00900F4A"/>
    <w:rsid w:val="00905652"/>
    <w:rsid w:val="00910369"/>
    <w:rsid w:val="00917883"/>
    <w:rsid w:val="00926399"/>
    <w:rsid w:val="00937180"/>
    <w:rsid w:val="009708B0"/>
    <w:rsid w:val="00973BBA"/>
    <w:rsid w:val="00980633"/>
    <w:rsid w:val="00995106"/>
    <w:rsid w:val="009B6EF3"/>
    <w:rsid w:val="009C5A93"/>
    <w:rsid w:val="009C6E8E"/>
    <w:rsid w:val="009C7D76"/>
    <w:rsid w:val="009D0F7A"/>
    <w:rsid w:val="009E1D5A"/>
    <w:rsid w:val="009E7D0A"/>
    <w:rsid w:val="009F115F"/>
    <w:rsid w:val="009F425E"/>
    <w:rsid w:val="00A203A0"/>
    <w:rsid w:val="00A32A3C"/>
    <w:rsid w:val="00A350FF"/>
    <w:rsid w:val="00A5235D"/>
    <w:rsid w:val="00A715DE"/>
    <w:rsid w:val="00A746DB"/>
    <w:rsid w:val="00AA18E0"/>
    <w:rsid w:val="00AA32B3"/>
    <w:rsid w:val="00AC16F2"/>
    <w:rsid w:val="00AE415A"/>
    <w:rsid w:val="00B01241"/>
    <w:rsid w:val="00B0511A"/>
    <w:rsid w:val="00B15628"/>
    <w:rsid w:val="00B2071D"/>
    <w:rsid w:val="00B279E3"/>
    <w:rsid w:val="00B43157"/>
    <w:rsid w:val="00B469A9"/>
    <w:rsid w:val="00B56FF4"/>
    <w:rsid w:val="00B64425"/>
    <w:rsid w:val="00B90067"/>
    <w:rsid w:val="00BA166C"/>
    <w:rsid w:val="00BB63B5"/>
    <w:rsid w:val="00BB7E66"/>
    <w:rsid w:val="00BD519B"/>
    <w:rsid w:val="00BD56C3"/>
    <w:rsid w:val="00BD7818"/>
    <w:rsid w:val="00BE262C"/>
    <w:rsid w:val="00BF06FC"/>
    <w:rsid w:val="00C07A6F"/>
    <w:rsid w:val="00C32CD3"/>
    <w:rsid w:val="00C376FC"/>
    <w:rsid w:val="00C436B7"/>
    <w:rsid w:val="00C4516F"/>
    <w:rsid w:val="00C6057A"/>
    <w:rsid w:val="00C72ADF"/>
    <w:rsid w:val="00CA2749"/>
    <w:rsid w:val="00CA5274"/>
    <w:rsid w:val="00CE1676"/>
    <w:rsid w:val="00CF205C"/>
    <w:rsid w:val="00D13DE0"/>
    <w:rsid w:val="00D14006"/>
    <w:rsid w:val="00D2005B"/>
    <w:rsid w:val="00D425BA"/>
    <w:rsid w:val="00D63A8F"/>
    <w:rsid w:val="00D8342C"/>
    <w:rsid w:val="00DB049D"/>
    <w:rsid w:val="00DB0825"/>
    <w:rsid w:val="00DB223E"/>
    <w:rsid w:val="00DB38D1"/>
    <w:rsid w:val="00DB43FA"/>
    <w:rsid w:val="00DB6384"/>
    <w:rsid w:val="00DC4297"/>
    <w:rsid w:val="00DC664E"/>
    <w:rsid w:val="00DD2B03"/>
    <w:rsid w:val="00DE033A"/>
    <w:rsid w:val="00DF649D"/>
    <w:rsid w:val="00E1255B"/>
    <w:rsid w:val="00E17C96"/>
    <w:rsid w:val="00E20CD7"/>
    <w:rsid w:val="00E21F88"/>
    <w:rsid w:val="00E6015F"/>
    <w:rsid w:val="00E6481A"/>
    <w:rsid w:val="00E705FB"/>
    <w:rsid w:val="00E75836"/>
    <w:rsid w:val="00E84247"/>
    <w:rsid w:val="00E94428"/>
    <w:rsid w:val="00E94FA1"/>
    <w:rsid w:val="00EA03BE"/>
    <w:rsid w:val="00EA478B"/>
    <w:rsid w:val="00EA4955"/>
    <w:rsid w:val="00EC49AB"/>
    <w:rsid w:val="00EC509B"/>
    <w:rsid w:val="00EE19DF"/>
    <w:rsid w:val="00EE61DC"/>
    <w:rsid w:val="00EE697C"/>
    <w:rsid w:val="00F13626"/>
    <w:rsid w:val="00F219E0"/>
    <w:rsid w:val="00F30218"/>
    <w:rsid w:val="00F36E8F"/>
    <w:rsid w:val="00F54F44"/>
    <w:rsid w:val="00F55600"/>
    <w:rsid w:val="00F63965"/>
    <w:rsid w:val="00F72DE3"/>
    <w:rsid w:val="00F85829"/>
    <w:rsid w:val="00F94F2A"/>
    <w:rsid w:val="00FB3789"/>
    <w:rsid w:val="00FC2C02"/>
    <w:rsid w:val="00FD0E97"/>
    <w:rsid w:val="00FD3C0A"/>
    <w:rsid w:val="00FD4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7132B2"/>
  <w15:chartTrackingRefBased/>
  <w15:docId w15:val="{B05B6D04-664E-4CD9-9E5E-CDA556E1B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A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102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81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1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022"/>
    <w:rPr>
      <w:b/>
      <w:bCs/>
      <w:sz w:val="20"/>
      <w:szCs w:val="20"/>
    </w:rPr>
  </w:style>
  <w:style w:type="character" w:customStyle="1" w:styleId="m3339555851598798694eop">
    <w:name w:val="m_3339555851598798694eop"/>
    <w:basedOn w:val="DefaultParagraphFont"/>
    <w:rsid w:val="005C3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4c3e0a5-de9f-42d8-8b8c-e3346f136bf8}" enabled="1" method="Standard" siteId="{e307563d-5fcd-4e12-a554-9927f388b1cf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inen Hanne</dc:creator>
  <cp:keywords/>
  <dc:description/>
  <cp:lastModifiedBy>Tomppo Liisa</cp:lastModifiedBy>
  <cp:revision>2</cp:revision>
  <cp:lastPrinted>2024-05-07T08:06:00Z</cp:lastPrinted>
  <dcterms:created xsi:type="dcterms:W3CDTF">2026-03-12T09:10:00Z</dcterms:created>
  <dcterms:modified xsi:type="dcterms:W3CDTF">2026-03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29833683</vt:i4>
  </property>
  <property fmtid="{D5CDD505-2E9C-101B-9397-08002B2CF9AE}" pid="3" name="_NewReviewCycle">
    <vt:lpwstr/>
  </property>
  <property fmtid="{D5CDD505-2E9C-101B-9397-08002B2CF9AE}" pid="4" name="_EmailSubject">
    <vt:lpwstr>ICH DOAC</vt:lpwstr>
  </property>
  <property fmtid="{D5CDD505-2E9C-101B-9397-08002B2CF9AE}" pid="5" name="_AuthorEmail">
    <vt:lpwstr>Daniel.Strbian@hus.fi</vt:lpwstr>
  </property>
  <property fmtid="{D5CDD505-2E9C-101B-9397-08002B2CF9AE}" pid="6" name="_AuthorEmailDisplayName">
    <vt:lpwstr>Strbian Daniel</vt:lpwstr>
  </property>
  <property fmtid="{D5CDD505-2E9C-101B-9397-08002B2CF9AE}" pid="7" name="_ReviewingToolsShownOnce">
    <vt:lpwstr/>
  </property>
  <property fmtid="{D5CDD505-2E9C-101B-9397-08002B2CF9AE}" pid="8" name="GrammarlyDocumentId">
    <vt:lpwstr>93dfb091b9d3dc08db84b497bc9f8d524769160cbc233b247359f276df891abe</vt:lpwstr>
  </property>
</Properties>
</file>